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79F94" w14:textId="77777777" w:rsidR="00A1129C" w:rsidRPr="00A1129C" w:rsidRDefault="00A1129C" w:rsidP="00A1129C">
      <w:pPr>
        <w:spacing w:line="48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 w:rsidRPr="00A1129C">
        <w:rPr>
          <w:rFonts w:ascii="Calibri" w:hAnsi="Calibri" w:cs="Calibri"/>
          <w:b/>
          <w:bCs/>
          <w:sz w:val="28"/>
          <w:szCs w:val="28"/>
          <w:lang w:val="en-US"/>
        </w:rPr>
        <w:t xml:space="preserve">Supplementary Information </w:t>
      </w:r>
    </w:p>
    <w:p w14:paraId="14C4ED36" w14:textId="77777777" w:rsidR="00A1129C" w:rsidRPr="00A1129C" w:rsidRDefault="00A1129C" w:rsidP="00A1129C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A1129C">
        <w:rPr>
          <w:rFonts w:ascii="Calibri" w:hAnsi="Calibri" w:cs="Calibri"/>
          <w:b/>
          <w:bCs/>
          <w:sz w:val="24"/>
          <w:szCs w:val="24"/>
          <w:lang w:val="en-US"/>
        </w:rPr>
        <w:t xml:space="preserve">Article title: </w:t>
      </w:r>
      <w:r w:rsidRPr="00A1129C">
        <w:rPr>
          <w:rFonts w:ascii="Calibri" w:hAnsi="Calibri" w:cs="Calibri"/>
          <w:sz w:val="24"/>
          <w:szCs w:val="24"/>
          <w:lang w:val="en-US"/>
        </w:rPr>
        <w:t xml:space="preserve">A systematic review and meta-analysis of the association between metabolic syndrome and the incidence of thyroid diseases: an attempt to unravel a chicken and egg </w:t>
      </w:r>
      <w:proofErr w:type="gramStart"/>
      <w:r w:rsidRPr="00A1129C">
        <w:rPr>
          <w:rFonts w:ascii="Calibri" w:hAnsi="Calibri" w:cs="Calibri"/>
          <w:sz w:val="24"/>
          <w:szCs w:val="24"/>
          <w:lang w:val="en-US"/>
        </w:rPr>
        <w:t>dilemma</w:t>
      </w:r>
      <w:proofErr w:type="gramEnd"/>
    </w:p>
    <w:p w14:paraId="55DE3BE4" w14:textId="77777777" w:rsidR="00A1129C" w:rsidRPr="00A1129C" w:rsidRDefault="00A1129C" w:rsidP="00A1129C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A1129C">
        <w:rPr>
          <w:rFonts w:ascii="Calibri" w:hAnsi="Calibri" w:cs="Calibri"/>
          <w:b/>
          <w:bCs/>
          <w:sz w:val="24"/>
          <w:szCs w:val="24"/>
          <w:lang w:val="en-US"/>
        </w:rPr>
        <w:t>Journal:</w:t>
      </w:r>
      <w:r w:rsidRPr="00A1129C">
        <w:rPr>
          <w:rFonts w:ascii="Calibri" w:hAnsi="Calibri" w:cs="Calibri"/>
          <w:sz w:val="24"/>
          <w:szCs w:val="24"/>
          <w:lang w:val="en-US"/>
        </w:rPr>
        <w:t xml:space="preserve"> Endocrine</w:t>
      </w:r>
    </w:p>
    <w:p w14:paraId="6F664586" w14:textId="3DAE306B" w:rsidR="00A1129C" w:rsidRPr="00A1129C" w:rsidRDefault="00A1129C" w:rsidP="00A1129C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A1129C">
        <w:rPr>
          <w:rFonts w:ascii="Calibri" w:hAnsi="Calibri" w:cs="Calibri"/>
          <w:b/>
          <w:bCs/>
          <w:sz w:val="24"/>
          <w:szCs w:val="24"/>
          <w:lang w:val="en-US"/>
        </w:rPr>
        <w:t>Authors</w:t>
      </w:r>
      <w:r>
        <w:rPr>
          <w:rFonts w:ascii="Calibri" w:hAnsi="Calibri" w:cs="Calibri"/>
          <w:sz w:val="24"/>
          <w:szCs w:val="24"/>
          <w:lang w:val="en-US"/>
        </w:rPr>
        <w:t xml:space="preserve">: </w:t>
      </w:r>
      <w:r w:rsidRPr="00A1129C">
        <w:rPr>
          <w:rFonts w:ascii="Calibri" w:hAnsi="Calibri" w:cs="Calibri"/>
          <w:sz w:val="24"/>
          <w:szCs w:val="24"/>
          <w:lang w:val="en-US"/>
        </w:rPr>
        <w:t>Heba Alwan, Valerie Aponte Ribero, Orestis Efthimiou</w:t>
      </w:r>
      <w:r w:rsidRPr="00A1129C">
        <w:rPr>
          <w:rFonts w:ascii="Calibri" w:hAnsi="Calibri" w:cs="Calibri"/>
          <w:sz w:val="24"/>
          <w:szCs w:val="24"/>
          <w:lang w:val="en-US"/>
        </w:rPr>
        <w:t>,</w:t>
      </w:r>
      <w:r w:rsidRPr="00A1129C">
        <w:rPr>
          <w:rFonts w:ascii="Calibri" w:hAnsi="Calibri" w:cs="Calibri"/>
          <w:sz w:val="24"/>
          <w:szCs w:val="24"/>
          <w:lang w:val="en-US"/>
        </w:rPr>
        <w:t xml:space="preserve"> Cinzia Del Giovane, Nicolas Rodondi, Leonidas </w:t>
      </w:r>
      <w:proofErr w:type="spellStart"/>
      <w:r w:rsidRPr="00A1129C">
        <w:rPr>
          <w:rFonts w:ascii="Calibri" w:hAnsi="Calibri" w:cs="Calibri"/>
          <w:sz w:val="24"/>
          <w:szCs w:val="24"/>
          <w:lang w:val="en-US"/>
        </w:rPr>
        <w:t>Duntas</w:t>
      </w:r>
      <w:proofErr w:type="spellEnd"/>
    </w:p>
    <w:p w14:paraId="361ACA05" w14:textId="77777777" w:rsidR="00A1129C" w:rsidRPr="00A1129C" w:rsidRDefault="00A1129C" w:rsidP="00A1129C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A1129C">
        <w:rPr>
          <w:rFonts w:ascii="Calibri" w:hAnsi="Calibri" w:cs="Calibri"/>
          <w:b/>
          <w:bCs/>
          <w:sz w:val="24"/>
          <w:szCs w:val="24"/>
          <w:lang w:val="en-US"/>
        </w:rPr>
        <w:t xml:space="preserve">Corresponding author: </w:t>
      </w:r>
    </w:p>
    <w:p w14:paraId="3CC4E2EE" w14:textId="77777777" w:rsidR="00A1129C" w:rsidRPr="00A1129C" w:rsidRDefault="00A1129C" w:rsidP="00A1129C">
      <w:pPr>
        <w:rPr>
          <w:rFonts w:ascii="Calibri" w:hAnsi="Calibri" w:cs="Calibri"/>
          <w:sz w:val="24"/>
          <w:szCs w:val="24"/>
          <w:lang w:val="en-US"/>
        </w:rPr>
      </w:pPr>
      <w:r w:rsidRPr="00A1129C">
        <w:rPr>
          <w:rFonts w:ascii="Calibri" w:hAnsi="Calibri" w:cs="Calibri"/>
          <w:sz w:val="24"/>
          <w:szCs w:val="24"/>
          <w:lang w:val="en-US"/>
        </w:rPr>
        <w:t>Heba Alwan</w:t>
      </w:r>
    </w:p>
    <w:p w14:paraId="68429861" w14:textId="77777777" w:rsidR="00A1129C" w:rsidRPr="00A1129C" w:rsidRDefault="00A1129C" w:rsidP="00A1129C">
      <w:pPr>
        <w:rPr>
          <w:rFonts w:ascii="Calibri" w:hAnsi="Calibri" w:cs="Calibri"/>
          <w:sz w:val="24"/>
          <w:szCs w:val="24"/>
          <w:lang w:val="en-US"/>
        </w:rPr>
      </w:pPr>
      <w:r w:rsidRPr="00A1129C">
        <w:rPr>
          <w:rFonts w:ascii="Calibri" w:hAnsi="Calibri" w:cs="Calibri"/>
          <w:sz w:val="24"/>
          <w:szCs w:val="24"/>
          <w:lang w:val="en-US"/>
        </w:rPr>
        <w:t>Institute of Primary Health Care (BIHAM)</w:t>
      </w:r>
    </w:p>
    <w:p w14:paraId="5DDCABDC" w14:textId="77777777" w:rsidR="00A1129C" w:rsidRPr="00A1129C" w:rsidRDefault="00A1129C" w:rsidP="00A1129C">
      <w:pPr>
        <w:rPr>
          <w:rFonts w:ascii="Calibri" w:hAnsi="Calibri" w:cs="Calibri"/>
          <w:sz w:val="24"/>
          <w:szCs w:val="24"/>
          <w:lang w:val="en-US"/>
        </w:rPr>
      </w:pPr>
      <w:r w:rsidRPr="00A1129C">
        <w:rPr>
          <w:rFonts w:ascii="Calibri" w:hAnsi="Calibri" w:cs="Calibri"/>
          <w:sz w:val="24"/>
          <w:szCs w:val="24"/>
          <w:lang w:val="en-US"/>
        </w:rPr>
        <w:t>University of Bern</w:t>
      </w:r>
    </w:p>
    <w:p w14:paraId="75BA02F7" w14:textId="77777777" w:rsidR="00A1129C" w:rsidRPr="00A1129C" w:rsidRDefault="00A1129C" w:rsidP="00A1129C">
      <w:pPr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A1129C">
        <w:rPr>
          <w:rFonts w:ascii="Calibri" w:hAnsi="Calibri" w:cs="Calibri"/>
          <w:sz w:val="24"/>
          <w:szCs w:val="24"/>
          <w:lang w:val="en-US"/>
        </w:rPr>
        <w:t>Mittelstrasse</w:t>
      </w:r>
      <w:proofErr w:type="spellEnd"/>
      <w:r w:rsidRPr="00A1129C">
        <w:rPr>
          <w:rFonts w:ascii="Calibri" w:hAnsi="Calibri" w:cs="Calibri"/>
          <w:sz w:val="24"/>
          <w:szCs w:val="24"/>
          <w:lang w:val="en-US"/>
        </w:rPr>
        <w:t xml:space="preserve"> 43, 3012 Bern, Switzerland</w:t>
      </w:r>
    </w:p>
    <w:p w14:paraId="7C10BB15" w14:textId="77777777" w:rsidR="00A1129C" w:rsidRPr="00A1129C" w:rsidRDefault="00A1129C" w:rsidP="00A1129C">
      <w:pPr>
        <w:rPr>
          <w:rFonts w:ascii="Calibri" w:hAnsi="Calibri" w:cs="Calibri"/>
          <w:sz w:val="24"/>
          <w:szCs w:val="24"/>
          <w:lang w:val="en-US"/>
        </w:rPr>
      </w:pPr>
      <w:r w:rsidRPr="00A1129C">
        <w:rPr>
          <w:rFonts w:ascii="Calibri" w:hAnsi="Calibri" w:cs="Calibri"/>
          <w:sz w:val="24"/>
          <w:szCs w:val="24"/>
          <w:lang w:val="en-US"/>
        </w:rPr>
        <w:t>Phone: 00 41 31 684 57 93</w:t>
      </w:r>
    </w:p>
    <w:p w14:paraId="0C082832" w14:textId="28E6107D" w:rsidR="00A1129C" w:rsidRPr="00A1129C" w:rsidRDefault="00A1129C" w:rsidP="00A1129C">
      <w:pPr>
        <w:rPr>
          <w:rFonts w:ascii="Calibri" w:hAnsi="Calibri" w:cs="Calibri"/>
          <w:b/>
          <w:bCs/>
          <w:sz w:val="24"/>
          <w:szCs w:val="24"/>
          <w:lang w:val="fr-CH"/>
        </w:rPr>
      </w:pPr>
      <w:proofErr w:type="gramStart"/>
      <w:r w:rsidRPr="00A1129C">
        <w:rPr>
          <w:rFonts w:ascii="Calibri" w:hAnsi="Calibri" w:cs="Calibri"/>
          <w:sz w:val="24"/>
          <w:szCs w:val="24"/>
          <w:lang w:val="fr-CH"/>
        </w:rPr>
        <w:t>Email:</w:t>
      </w:r>
      <w:proofErr w:type="gramEnd"/>
      <w:r w:rsidRPr="00A1129C">
        <w:rPr>
          <w:rFonts w:ascii="Calibri" w:hAnsi="Calibri" w:cs="Calibri"/>
          <w:sz w:val="24"/>
          <w:szCs w:val="24"/>
          <w:lang w:val="fr-CH"/>
        </w:rPr>
        <w:t xml:space="preserve"> heba.al-alwan@biham.unibe.ch</w:t>
      </w:r>
      <w:r w:rsidRPr="00A1129C">
        <w:rPr>
          <w:rFonts w:ascii="Calibri" w:hAnsi="Calibri" w:cs="Calibri"/>
          <w:b/>
          <w:bCs/>
          <w:sz w:val="24"/>
          <w:szCs w:val="24"/>
          <w:lang w:val="fr-CH"/>
        </w:rPr>
        <w:br w:type="page"/>
      </w:r>
    </w:p>
    <w:p w14:paraId="092B47BB" w14:textId="418550AE" w:rsidR="00F36678" w:rsidRPr="000E77C5" w:rsidRDefault="00A1129C" w:rsidP="00F36678">
      <w:pPr>
        <w:rPr>
          <w:rFonts w:ascii="Calibri" w:hAnsi="Calibri" w:cs="Calibri"/>
          <w:sz w:val="20"/>
          <w:szCs w:val="20"/>
          <w:lang w:val="en-US"/>
        </w:rPr>
      </w:pPr>
      <w:proofErr w:type="spellStart"/>
      <w:r w:rsidRPr="00A1129C">
        <w:rPr>
          <w:rFonts w:ascii="Calibri" w:hAnsi="Calibri" w:cs="Calibri"/>
          <w:b/>
          <w:bCs/>
          <w:sz w:val="20"/>
          <w:szCs w:val="20"/>
          <w:lang w:val="fr-CH"/>
        </w:rPr>
        <w:lastRenderedPageBreak/>
        <w:t>S</w:t>
      </w:r>
      <w:r w:rsidR="00F36678" w:rsidRPr="00A1129C">
        <w:rPr>
          <w:rFonts w:ascii="Calibri" w:hAnsi="Calibri" w:cs="Calibri"/>
          <w:b/>
          <w:bCs/>
          <w:sz w:val="20"/>
          <w:szCs w:val="20"/>
          <w:lang w:val="fr-CH"/>
        </w:rPr>
        <w:t>upplementary</w:t>
      </w:r>
      <w:proofErr w:type="spellEnd"/>
      <w:r w:rsidR="00F36678" w:rsidRPr="00A1129C">
        <w:rPr>
          <w:rFonts w:ascii="Calibri" w:hAnsi="Calibri" w:cs="Calibri"/>
          <w:b/>
          <w:bCs/>
          <w:sz w:val="20"/>
          <w:szCs w:val="20"/>
          <w:lang w:val="fr-CH"/>
        </w:rPr>
        <w:t xml:space="preserve"> Figure 1. </w:t>
      </w:r>
      <w:r w:rsidR="00F36678" w:rsidRPr="000E77C5">
        <w:rPr>
          <w:rFonts w:ascii="Calibri" w:hAnsi="Calibri" w:cs="Calibri"/>
          <w:sz w:val="20"/>
          <w:szCs w:val="20"/>
          <w:lang w:val="en-US"/>
        </w:rPr>
        <w:t>Flow diagram of the systematic review and study selection</w:t>
      </w:r>
    </w:p>
    <w:p w14:paraId="5C6B9052" w14:textId="4E75CBD5" w:rsidR="00F36678" w:rsidRPr="000E77C5" w:rsidRDefault="00F36678" w:rsidP="00F36678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58C8D41" w14:textId="7B46A069" w:rsidR="00F36678" w:rsidRPr="000E77C5" w:rsidRDefault="007D04B4" w:rsidP="00F36678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F36678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1DCD14" wp14:editId="6BF683F3">
                <wp:simplePos x="0" y="0"/>
                <wp:positionH relativeFrom="column">
                  <wp:posOffset>0</wp:posOffset>
                </wp:positionH>
                <wp:positionV relativeFrom="paragraph">
                  <wp:posOffset>267698</wp:posOffset>
                </wp:positionV>
                <wp:extent cx="4770786" cy="7543888"/>
                <wp:effectExtent l="0" t="0" r="10795" b="19050"/>
                <wp:wrapNone/>
                <wp:docPr id="4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CD54CB-8272-45C5-B9DB-931D77F41D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0786" cy="7543888"/>
                          <a:chOff x="0" y="0"/>
                          <a:chExt cx="3693555" cy="6325617"/>
                        </a:xfrm>
                      </wpg:grpSpPr>
                      <wps:wsp>
                        <wps:cNvPr id="1" name="TextBox 4">
                          <a:extLst>
                            <a:ext uri="{FF2B5EF4-FFF2-40B4-BE49-F238E27FC236}">
                              <a16:creationId xmlns:a16="http://schemas.microsoft.com/office/drawing/2014/main" id="{04DAA8CD-B7F8-4C8F-BA62-1E3F19BFA976}"/>
                            </a:ext>
                          </a:extLst>
                        </wps:cNvPr>
                        <wps:cNvSpPr txBox="1"/>
                        <wps:spPr>
                          <a:xfrm>
                            <a:off x="3" y="0"/>
                            <a:ext cx="1349425" cy="6676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34B71C4" w14:textId="77777777" w:rsidR="00F36678" w:rsidRP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Records identified through database </w:t>
                              </w:r>
                              <w:proofErr w:type="gramStart"/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earching</w:t>
                              </w:r>
                              <w:proofErr w:type="gramEnd"/>
                            </w:p>
                            <w:p w14:paraId="60586343" w14:textId="77777777" w:rsidR="00F36678" w:rsidRP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N </w:t>
                              </w:r>
                              <w:proofErr w:type="gramStart"/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=  4061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" name="TextBox 5">
                          <a:extLst>
                            <a:ext uri="{FF2B5EF4-FFF2-40B4-BE49-F238E27FC236}">
                              <a16:creationId xmlns:a16="http://schemas.microsoft.com/office/drawing/2014/main" id="{3C6B3B9F-32A2-4356-B2F7-C5C64EA3C671}"/>
                            </a:ext>
                          </a:extLst>
                        </wps:cNvPr>
                        <wps:cNvSpPr txBox="1"/>
                        <wps:spPr>
                          <a:xfrm>
                            <a:off x="2" y="1362035"/>
                            <a:ext cx="1349425" cy="6676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F53FBDF" w14:textId="77777777" w:rsidR="00F36678" w:rsidRP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Records after duplicates </w:t>
                              </w:r>
                              <w:proofErr w:type="gramStart"/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emoved</w:t>
                              </w:r>
                              <w:proofErr w:type="gramEnd"/>
                            </w:p>
                            <w:p w14:paraId="73F260E4" w14:textId="77777777" w:rsidR="00F36678" w:rsidRP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 = 292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id="{36A01539-34E7-4D3F-9C10-62F316042FA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74704" y="982206"/>
                            <a:ext cx="166969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Box 8">
                          <a:extLst>
                            <a:ext uri="{FF2B5EF4-FFF2-40B4-BE49-F238E27FC236}">
                              <a16:creationId xmlns:a16="http://schemas.microsoft.com/office/drawing/2014/main" id="{35AAB9FF-503A-4DDC-A0EE-5A78DF0CDB9F}"/>
                            </a:ext>
                          </a:extLst>
                        </wps:cNvPr>
                        <wps:cNvSpPr txBox="1"/>
                        <wps:spPr>
                          <a:xfrm>
                            <a:off x="2343916" y="638328"/>
                            <a:ext cx="1349493" cy="80826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6B16B6D" w14:textId="4783E39B" w:rsidR="00F36678" w:rsidRPr="0023549F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3549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uplicates Removed</w:t>
                              </w:r>
                              <w:r w:rsidR="00C01BB2" w:rsidRPr="0023549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 xml:space="preserve">(using </w:t>
                              </w:r>
                              <w:proofErr w:type="spellStart"/>
                              <w:r w:rsidR="00C01BB2" w:rsidRPr="0023549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eduklick</w:t>
                              </w:r>
                              <w:proofErr w:type="spellEnd"/>
                              <w:r w:rsidR="0023549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*</w:t>
                              </w:r>
                              <w:r w:rsidR="00C01BB2" w:rsidRPr="0023549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  <w:p w14:paraId="0F732B36" w14:textId="51564EC9" w:rsidR="00F36678" w:rsidRPr="0023549F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3549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 = 1134</w:t>
                              </w:r>
                              <w:r w:rsidR="00C01BB2" w:rsidRPr="0023549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9">
                          <a:extLst>
                            <a:ext uri="{FF2B5EF4-FFF2-40B4-BE49-F238E27FC236}">
                              <a16:creationId xmlns:a16="http://schemas.microsoft.com/office/drawing/2014/main" id="{7F396BAC-B2DF-487A-A104-9D419CEAA758}"/>
                            </a:ext>
                          </a:extLst>
                        </wps:cNvPr>
                        <wps:cNvSpPr txBox="1"/>
                        <wps:spPr>
                          <a:xfrm>
                            <a:off x="1" y="2579891"/>
                            <a:ext cx="1349425" cy="52763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80548B2" w14:textId="77777777" w:rsid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 xml:space="preserve">Full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text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 xml:space="preserve"> screening</w:t>
                              </w:r>
                            </w:p>
                            <w:p w14:paraId="0DC2BB8B" w14:textId="31252A16" w:rsid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N = 1</w:t>
                              </w:r>
                              <w:r w:rsidR="00185881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095DBCE7-A50A-488E-8050-86436CAB2FC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74703" y="2252871"/>
                            <a:ext cx="165797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Box 12">
                          <a:extLst>
                            <a:ext uri="{FF2B5EF4-FFF2-40B4-BE49-F238E27FC236}">
                              <a16:creationId xmlns:a16="http://schemas.microsoft.com/office/drawing/2014/main" id="{32EF5E4A-4DD7-43F9-BDFF-FF7F06F73FB0}"/>
                            </a:ext>
                          </a:extLst>
                        </wps:cNvPr>
                        <wps:cNvSpPr txBox="1"/>
                        <wps:spPr>
                          <a:xfrm>
                            <a:off x="2344106" y="1975815"/>
                            <a:ext cx="1349425" cy="667666"/>
                          </a:xfrm>
                          <a:prstGeom prst="rect">
                            <a:avLst/>
                          </a:prstGeom>
                          <a:solidFill>
                            <a:srgbClr val="FFC9C9"/>
                          </a:solidFill>
                          <a:ln>
                            <a:solidFill>
                              <a:srgbClr val="FF7979"/>
                            </a:solidFill>
                          </a:ln>
                        </wps:spPr>
                        <wps:txbx>
                          <w:txbxContent>
                            <w:p w14:paraId="099FC623" w14:textId="77777777" w:rsidR="00F36678" w:rsidRP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Excluded based on title and </w:t>
                              </w:r>
                              <w:proofErr w:type="gramStart"/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bstract</w:t>
                              </w:r>
                              <w:proofErr w:type="gramEnd"/>
                            </w:p>
                            <w:p w14:paraId="5180EF67" w14:textId="26A6F15A" w:rsid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N = 291</w:t>
                              </w:r>
                              <w:r w:rsidR="004711A2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3">
                          <a:extLst>
                            <a:ext uri="{FF2B5EF4-FFF2-40B4-BE49-F238E27FC236}">
                              <a16:creationId xmlns:a16="http://schemas.microsoft.com/office/drawing/2014/main" id="{8B638A1E-38E4-46E2-BED9-8735BF8D569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648219"/>
                            <a:ext cx="1349425" cy="6676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85FD470" w14:textId="77777777" w:rsidR="00F36678" w:rsidRP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Full text articles included in qualitative </w:t>
                              </w:r>
                              <w:proofErr w:type="gramStart"/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ynthesis</w:t>
                              </w:r>
                              <w:proofErr w:type="gramEnd"/>
                            </w:p>
                            <w:p w14:paraId="7F6598F6" w14:textId="499B2BDF" w:rsid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 xml:space="preserve">N = </w:t>
                              </w:r>
                              <w:r w:rsidR="00185881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5">
                          <a:extLst>
                            <a:ext uri="{FF2B5EF4-FFF2-40B4-BE49-F238E27FC236}">
                              <a16:creationId xmlns:a16="http://schemas.microsoft.com/office/drawing/2014/main" id="{D53362ED-0286-4AA0-92F2-EC74289B6C49}"/>
                            </a:ext>
                          </a:extLst>
                        </wps:cNvPr>
                        <wps:cNvSpPr txBox="1"/>
                        <wps:spPr>
                          <a:xfrm>
                            <a:off x="2344062" y="3042511"/>
                            <a:ext cx="1349493" cy="3283106"/>
                          </a:xfrm>
                          <a:prstGeom prst="rect">
                            <a:avLst/>
                          </a:prstGeom>
                          <a:solidFill>
                            <a:srgbClr val="FFC9C9"/>
                          </a:solidFill>
                          <a:ln>
                            <a:solidFill>
                              <a:srgbClr val="FF7979"/>
                            </a:solidFill>
                          </a:ln>
                        </wps:spPr>
                        <wps:txbx>
                          <w:txbxContent>
                            <w:p w14:paraId="7D961F7A" w14:textId="6116FD5A" w:rsid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Excluded based on </w:t>
                              </w:r>
                              <w:proofErr w:type="gramStart"/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full-text</w:t>
                              </w:r>
                              <w:proofErr w:type="gramEnd"/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screening</w:t>
                              </w:r>
                            </w:p>
                            <w:p w14:paraId="537A3A5F" w14:textId="6F0C8221" w:rsidR="007D04B4" w:rsidRPr="00F36678" w:rsidRDefault="007D04B4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 = 9</w:t>
                              </w:r>
                            </w:p>
                            <w:p w14:paraId="034297E4" w14:textId="77777777" w:rsidR="00F36678" w:rsidRPr="00F36678" w:rsidRDefault="00F36678" w:rsidP="00F3667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1 was not a longitudinal design</w:t>
                              </w:r>
                            </w:p>
                            <w:p w14:paraId="2CC9B004" w14:textId="77777777" w:rsidR="00F36678" w:rsidRPr="00F36678" w:rsidRDefault="00F36678" w:rsidP="00F3667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2 did not include any exposures of interest</w:t>
                              </w:r>
                            </w:p>
                            <w:p w14:paraId="5072470C" w14:textId="77777777" w:rsidR="00F36678" w:rsidRPr="00F36678" w:rsidRDefault="00F36678" w:rsidP="00F3667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1 did not have a control group</w:t>
                              </w:r>
                            </w:p>
                            <w:p w14:paraId="4B1C6DAD" w14:textId="043B3929" w:rsidR="00F36678" w:rsidRPr="00F36678" w:rsidRDefault="00F36678" w:rsidP="00F3667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- </w:t>
                              </w:r>
                              <w:r w:rsidR="007D04B4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did not report the outcomes of interest</w:t>
                              </w:r>
                            </w:p>
                            <w:p w14:paraId="1CA86948" w14:textId="36E0B00A" w:rsidR="00F36678" w:rsidRPr="00F36678" w:rsidRDefault="00F36678" w:rsidP="00F3667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- 2 did not report results </w:t>
                              </w:r>
                              <w:r w:rsidR="00FC370D"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eparately</w:t>
                              </w: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for overt and subclinical thyroid disease</w:t>
                              </w:r>
                            </w:p>
                            <w:p w14:paraId="03DBA40F" w14:textId="199BD53A" w:rsidR="00F36678" w:rsidRPr="00F36678" w:rsidRDefault="00F36678" w:rsidP="00F3667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- 1 used the same source population as another article and did not report sufficient data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Straight Arrow Connector 14">
                          <a:extLst>
                            <a:ext uri="{FF2B5EF4-FFF2-40B4-BE49-F238E27FC236}">
                              <a16:creationId xmlns:a16="http://schemas.microsoft.com/office/drawing/2014/main" id="{67DD8B96-AF47-48EC-A883-376A558971D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68805" y="3304071"/>
                            <a:ext cx="166969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17">
                          <a:extLst>
                            <a:ext uri="{FF2B5EF4-FFF2-40B4-BE49-F238E27FC236}">
                              <a16:creationId xmlns:a16="http://schemas.microsoft.com/office/drawing/2014/main" id="{2262B7F2-3A61-400B-9921-A95A2D3005B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856062"/>
                            <a:ext cx="1349425" cy="6676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470B3FE" w14:textId="77777777" w:rsidR="00F36678" w:rsidRP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Full text articles included in quantitative </w:t>
                              </w:r>
                              <w:proofErr w:type="gramStart"/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ynthesis</w:t>
                              </w:r>
                              <w:proofErr w:type="gramEnd"/>
                              <w:r w:rsidRPr="00F36678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62B5EC9D" w14:textId="7C2B45B0" w:rsidR="00F36678" w:rsidRDefault="00F36678" w:rsidP="00F3667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 xml:space="preserve">N = </w:t>
                              </w:r>
                              <w:r w:rsidR="004711A2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91DCD14" id="Group 3" o:spid="_x0000_s1026" style="position:absolute;margin-left:0;margin-top:21.1pt;width:375.65pt;height:594pt;z-index:251659264;mso-width-relative:margin" coordsize="36935,63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width:13494;height:66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" filled="f" strokecolor="black [3213]">
                  <v:textbox style="mso-fit-shape-to-text:t">
                    <w:txbxContent>
                      <w:p w14:paraId="634B71C4" w14:textId="77777777" w:rsidR="00F36678" w:rsidRP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ecords identified through database searching</w:t>
                        </w:r>
                      </w:p>
                      <w:p w14:paraId="60586343" w14:textId="77777777" w:rsidR="00F36678" w:rsidRP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 =  4061</w:t>
                        </w:r>
                      </w:p>
                    </w:txbxContent>
                  </v:textbox>
                </v:shape>
                <v:shape id="TextBox 5" o:spid="_x0000_s1028" type="#_x0000_t202" style="position:absolute;top:13620;width:13494;height:6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" filled="f" strokecolor="black [3213]">
                  <v:textbox style="mso-fit-shape-to-text:t">
                    <w:txbxContent>
                      <w:p w14:paraId="1F53FBDF" w14:textId="77777777" w:rsidR="00F36678" w:rsidRP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ecords after duplicates removed</w:t>
                        </w:r>
                      </w:p>
                      <w:p w14:paraId="73F260E4" w14:textId="77777777" w:rsidR="00F36678" w:rsidRP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 = 2927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9" type="#_x0000_t32" style="position:absolute;left:6747;top:9822;width:166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6m8xAAAANoAAAAPAAAAZHJzL2Rvd25yZXYueG1sRI9Ba8JA&#10;FITvhf6H5RW86aZKrU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DM/qbzEAAAA2g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TextBox 8" o:spid="_x0000_s1030" type="#_x0000_t202" style="position:absolute;left:23439;top:6383;width:13495;height:8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" filled="f" strokecolor="black [3213]">
                  <v:textbox style="mso-fit-shape-to-text:t">
                    <w:txbxContent>
                      <w:p w14:paraId="76B16B6D" w14:textId="4783E39B" w:rsidR="00F36678" w:rsidRPr="0023549F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23549F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Duplicates Removed</w:t>
                        </w:r>
                        <w:r w:rsidR="00C01BB2" w:rsidRPr="0023549F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br/>
                          <w:t xml:space="preserve">(using </w:t>
                        </w:r>
                        <w:proofErr w:type="spellStart"/>
                        <w:r w:rsidR="00C01BB2" w:rsidRPr="0023549F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Deduklick</w:t>
                        </w:r>
                        <w:proofErr w:type="spellEnd"/>
                        <w:r w:rsidR="0023549F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*</w:t>
                        </w:r>
                        <w:r w:rsidR="00C01BB2" w:rsidRPr="0023549F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  <w:p w14:paraId="0F732B36" w14:textId="51564EC9" w:rsidR="00F36678" w:rsidRPr="0023549F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23549F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 = 1134</w:t>
                        </w:r>
                        <w:r w:rsidR="00C01BB2" w:rsidRPr="0023549F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br/>
                        </w:r>
                      </w:p>
                    </w:txbxContent>
                  </v:textbox>
                </v:shape>
                <v:shape id="TextBox 9" o:spid="_x0000_s1031" type="#_x0000_t202" style="position:absolute;top:25798;width:13494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" filled="f" strokecolor="black [3213]">
                  <v:textbox style="mso-fit-shape-to-text:t">
                    <w:txbxContent>
                      <w:p w14:paraId="480548B2" w14:textId="77777777" w:rsid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 xml:space="preserve">Full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text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 xml:space="preserve"> screening</w:t>
                        </w:r>
                      </w:p>
                      <w:p w14:paraId="0DC2BB8B" w14:textId="31252A16" w:rsid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N = 1</w:t>
                        </w:r>
                        <w:r w:rsidR="00185881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7</w:t>
                        </w:r>
                      </w:p>
                    </w:txbxContent>
                  </v:textbox>
                </v:shape>
                <v:shape id="Straight Arrow Connector 9" o:spid="_x0000_s1032" type="#_x0000_t32" style="position:absolute;left:6747;top:22528;width:1657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TextBox 12" o:spid="_x0000_s1033" type="#_x0000_t202" style="position:absolute;left:23441;top:19758;width:13494;height:66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" fillcolor="#ffc9c9" strokecolor="#ff7979">
                  <v:textbox style="mso-fit-shape-to-text:t">
                    <w:txbxContent>
                      <w:p w14:paraId="099FC623" w14:textId="77777777" w:rsidR="00F36678" w:rsidRP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xcluded based on title and abstract</w:t>
                        </w:r>
                      </w:p>
                      <w:p w14:paraId="5180EF67" w14:textId="26A6F15A" w:rsid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N = 291</w:t>
                        </w:r>
                        <w:r w:rsidR="004711A2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0</w:t>
                        </w:r>
                      </w:p>
                    </w:txbxContent>
                  </v:textbox>
                </v:shape>
                <v:shape id="TextBox 13" o:spid="_x0000_s1034" type="#_x0000_t202" style="position:absolute;top:36482;width:13494;height:66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" filled="f" strokecolor="black [3213]">
                  <v:textbox style="mso-fit-shape-to-text:t">
                    <w:txbxContent>
                      <w:p w14:paraId="285FD470" w14:textId="77777777" w:rsidR="00F36678" w:rsidRP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Full text articles included in qualitative synthesis</w:t>
                        </w:r>
                      </w:p>
                      <w:p w14:paraId="7F6598F6" w14:textId="499B2BDF" w:rsid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 xml:space="preserve">N = </w:t>
                        </w:r>
                        <w:r w:rsidR="00185881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8</w:t>
                        </w:r>
                      </w:p>
                    </w:txbxContent>
                  </v:textbox>
                </v:shape>
                <v:shape id="TextBox 15" o:spid="_x0000_s1035" type="#_x0000_t202" style="position:absolute;left:23440;top:30425;width:13495;height:32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" fillcolor="#ffc9c9" strokecolor="#ff7979">
                  <v:textbox style="mso-fit-shape-to-text:t">
                    <w:txbxContent>
                      <w:p w14:paraId="7D961F7A" w14:textId="6116FD5A" w:rsid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xcluded based on full-text screening</w:t>
                        </w:r>
                      </w:p>
                      <w:p w14:paraId="537A3A5F" w14:textId="6F0C8221" w:rsidR="007D04B4" w:rsidRPr="00F36678" w:rsidRDefault="007D04B4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 = 9</w:t>
                        </w:r>
                      </w:p>
                      <w:p w14:paraId="034297E4" w14:textId="77777777" w:rsidR="00F36678" w:rsidRPr="00F36678" w:rsidRDefault="00F36678" w:rsidP="00F3667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1 was not a longitudinal design</w:t>
                        </w:r>
                      </w:p>
                      <w:p w14:paraId="2CC9B004" w14:textId="77777777" w:rsidR="00F36678" w:rsidRPr="00F36678" w:rsidRDefault="00F36678" w:rsidP="00F3667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2 did not include any exposures of interest</w:t>
                        </w:r>
                      </w:p>
                      <w:p w14:paraId="5072470C" w14:textId="77777777" w:rsidR="00F36678" w:rsidRPr="00F36678" w:rsidRDefault="00F36678" w:rsidP="00F3667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1 did not have a control group</w:t>
                        </w:r>
                      </w:p>
                      <w:p w14:paraId="4B1C6DAD" w14:textId="043B3929" w:rsidR="00F36678" w:rsidRPr="00F36678" w:rsidRDefault="00F36678" w:rsidP="00F3667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- </w:t>
                        </w:r>
                        <w:r w:rsidR="007D04B4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2</w:t>
                        </w: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did not report the outcomes of interest</w:t>
                        </w:r>
                      </w:p>
                      <w:p w14:paraId="1CA86948" w14:textId="36E0B00A" w:rsidR="00F36678" w:rsidRPr="00F36678" w:rsidRDefault="00F36678" w:rsidP="00F3667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- 2 did not report results </w:t>
                        </w:r>
                        <w:r w:rsidR="00FC370D"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eparately</w:t>
                        </w: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for overt and subclinical thyroid disease</w:t>
                        </w:r>
                      </w:p>
                      <w:p w14:paraId="03DBA40F" w14:textId="199BD53A" w:rsidR="00F36678" w:rsidRPr="00F36678" w:rsidRDefault="00F36678" w:rsidP="00F3667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- 1 used the same source population as another article and did not report sufficient data </w:t>
                        </w:r>
                      </w:p>
                    </w:txbxContent>
                  </v:textbox>
                </v:shape>
                <v:shape id="Straight Arrow Connector 14" o:spid="_x0000_s1036" type="#_x0000_t32" style="position:absolute;left:6688;top:33040;width:166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TextBox 17" o:spid="_x0000_s1037" type="#_x0000_t202" style="position:absolute;top:48560;width:13494;height:6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" filled="f" strokecolor="black [3213]">
                  <v:textbox style="mso-fit-shape-to-text:t">
                    <w:txbxContent>
                      <w:p w14:paraId="3470B3FE" w14:textId="77777777" w:rsidR="00F36678" w:rsidRP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F36678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Full text articles included in quantitative synthesis </w:t>
                        </w:r>
                      </w:p>
                      <w:p w14:paraId="62B5EC9D" w14:textId="7C2B45B0" w:rsidR="00F36678" w:rsidRDefault="00F36678" w:rsidP="00F3667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 xml:space="preserve">N = </w:t>
                        </w:r>
                        <w:r w:rsidR="004711A2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EA9A9E4" w14:textId="483CD23D" w:rsidR="00F36678" w:rsidRPr="00B10FA5" w:rsidRDefault="00F36678" w:rsidP="00F36678">
      <w:pPr>
        <w:ind w:left="-567"/>
        <w:rPr>
          <w:b/>
          <w:bCs/>
          <w:lang w:val="en-US"/>
        </w:rPr>
      </w:pPr>
    </w:p>
    <w:p w14:paraId="7DEBB7CA" w14:textId="08A4D968" w:rsidR="0030251C" w:rsidRDefault="0030251C">
      <w:pPr>
        <w:rPr>
          <w:lang w:val="en-US"/>
        </w:rPr>
      </w:pPr>
    </w:p>
    <w:p w14:paraId="3C25CD61" w14:textId="056392A3" w:rsidR="007D04B4" w:rsidRDefault="00A30E77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B6D411" wp14:editId="5F8A6C24">
                <wp:simplePos x="0" y="0"/>
                <wp:positionH relativeFrom="column">
                  <wp:posOffset>871141</wp:posOffset>
                </wp:positionH>
                <wp:positionV relativeFrom="paragraph">
                  <wp:posOffset>226366</wp:posOffset>
                </wp:positionV>
                <wp:extent cx="0" cy="828090"/>
                <wp:effectExtent l="76200" t="0" r="57150" b="4826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BEAF03" id="Straight Arrow Connector 18" o:spid="_x0000_s1026" type="#_x0000_t32" style="position:absolute;margin-left:68.6pt;margin-top:17.8pt;width:0;height:65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1796B5A4" w14:textId="0E8926D5" w:rsidR="007D04B4" w:rsidRDefault="007D04B4">
      <w:pPr>
        <w:rPr>
          <w:lang w:val="en-US"/>
        </w:rPr>
      </w:pPr>
    </w:p>
    <w:p w14:paraId="57015143" w14:textId="0712B7A1" w:rsidR="007D04B4" w:rsidRDefault="007D04B4">
      <w:pPr>
        <w:rPr>
          <w:lang w:val="en-US"/>
        </w:rPr>
      </w:pPr>
    </w:p>
    <w:p w14:paraId="11067865" w14:textId="3EEF88A5" w:rsidR="007D04B4" w:rsidRDefault="007D04B4">
      <w:pPr>
        <w:rPr>
          <w:lang w:val="en-US"/>
        </w:rPr>
      </w:pPr>
    </w:p>
    <w:p w14:paraId="41CE62BC" w14:textId="44593BED" w:rsidR="007D04B4" w:rsidRDefault="007D04B4">
      <w:pPr>
        <w:rPr>
          <w:lang w:val="en-US"/>
        </w:rPr>
      </w:pPr>
    </w:p>
    <w:p w14:paraId="36481BA4" w14:textId="76E07722" w:rsidR="007D04B4" w:rsidRDefault="007D04B4">
      <w:pPr>
        <w:rPr>
          <w:lang w:val="en-US"/>
        </w:rPr>
      </w:pPr>
    </w:p>
    <w:p w14:paraId="019B72A6" w14:textId="4A359ED1" w:rsidR="007D04B4" w:rsidRDefault="00833131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1A8CE6" wp14:editId="7C41DA89">
                <wp:simplePos x="0" y="0"/>
                <wp:positionH relativeFrom="column">
                  <wp:posOffset>871476</wp:posOffset>
                </wp:positionH>
                <wp:positionV relativeFrom="paragraph">
                  <wp:posOffset>134308</wp:posOffset>
                </wp:positionV>
                <wp:extent cx="0" cy="656145"/>
                <wp:effectExtent l="76200" t="0" r="76200" b="4889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61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B23578" id="Straight Arrow Connector 21" o:spid="_x0000_s1026" type="#_x0000_t32" style="position:absolute;margin-left:68.6pt;margin-top:10.6pt;width:0;height:51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DA92C8D" w14:textId="77777777" w:rsidR="007D04B4" w:rsidRDefault="007D04B4">
      <w:pPr>
        <w:rPr>
          <w:lang w:val="en-US"/>
        </w:rPr>
      </w:pPr>
    </w:p>
    <w:p w14:paraId="0092252F" w14:textId="77777777" w:rsidR="007D04B4" w:rsidRDefault="007D04B4">
      <w:pPr>
        <w:rPr>
          <w:lang w:val="en-US"/>
        </w:rPr>
      </w:pPr>
    </w:p>
    <w:p w14:paraId="53277F2B" w14:textId="77777777" w:rsidR="007D04B4" w:rsidRDefault="007D04B4">
      <w:pPr>
        <w:rPr>
          <w:lang w:val="en-US"/>
        </w:rPr>
      </w:pPr>
    </w:p>
    <w:p w14:paraId="0611C116" w14:textId="4A3C86D4" w:rsidR="007D04B4" w:rsidRDefault="00833131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0D4B0F" wp14:editId="5A6675ED">
                <wp:simplePos x="0" y="0"/>
                <wp:positionH relativeFrom="column">
                  <wp:posOffset>851294</wp:posOffset>
                </wp:positionH>
                <wp:positionV relativeFrom="paragraph">
                  <wp:posOffset>277337</wp:posOffset>
                </wp:positionV>
                <wp:extent cx="3" cy="644816"/>
                <wp:effectExtent l="76200" t="0" r="76200" b="603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" cy="64481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217461" id="Straight Arrow Connector 22" o:spid="_x0000_s1026" type="#_x0000_t32" style="position:absolute;margin-left:67.05pt;margin-top:21.85pt;width:0;height:50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C786D50" w14:textId="77777777" w:rsidR="007D04B4" w:rsidRDefault="007D04B4">
      <w:pPr>
        <w:rPr>
          <w:lang w:val="en-US"/>
        </w:rPr>
      </w:pPr>
    </w:p>
    <w:p w14:paraId="46EEDA63" w14:textId="77777777" w:rsidR="007D04B4" w:rsidRDefault="007D04B4">
      <w:pPr>
        <w:rPr>
          <w:lang w:val="en-US"/>
        </w:rPr>
      </w:pPr>
    </w:p>
    <w:p w14:paraId="3D453DCE" w14:textId="77777777" w:rsidR="007D04B4" w:rsidRDefault="007D04B4">
      <w:pPr>
        <w:rPr>
          <w:lang w:val="en-US"/>
        </w:rPr>
      </w:pPr>
    </w:p>
    <w:p w14:paraId="31011B14" w14:textId="77777777" w:rsidR="007D04B4" w:rsidRDefault="007D04B4">
      <w:pPr>
        <w:rPr>
          <w:lang w:val="en-US"/>
        </w:rPr>
      </w:pPr>
    </w:p>
    <w:p w14:paraId="353B5A81" w14:textId="77777777" w:rsidR="007D04B4" w:rsidRDefault="007D04B4">
      <w:pPr>
        <w:rPr>
          <w:lang w:val="en-US"/>
        </w:rPr>
      </w:pPr>
    </w:p>
    <w:p w14:paraId="7FE628FD" w14:textId="2B435984" w:rsidR="007D04B4" w:rsidRDefault="00833131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CDE063" wp14:editId="29F8EDA6">
                <wp:simplePos x="0" y="0"/>
                <wp:positionH relativeFrom="column">
                  <wp:posOffset>849086</wp:posOffset>
                </wp:positionH>
                <wp:positionV relativeFrom="paragraph">
                  <wp:posOffset>4533</wp:posOffset>
                </wp:positionV>
                <wp:extent cx="0" cy="644204"/>
                <wp:effectExtent l="76200" t="0" r="76200" b="6096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42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DC70BC" id="Straight Arrow Connector 23" o:spid="_x0000_s1026" type="#_x0000_t32" style="position:absolute;margin-left:66.85pt;margin-top:.35pt;width:0;height:50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C16426F" w14:textId="77777777" w:rsidR="007D04B4" w:rsidRDefault="007D04B4">
      <w:pPr>
        <w:rPr>
          <w:lang w:val="en-US"/>
        </w:rPr>
      </w:pPr>
    </w:p>
    <w:p w14:paraId="3161C40A" w14:textId="77777777" w:rsidR="007D04B4" w:rsidRDefault="007D04B4">
      <w:pPr>
        <w:rPr>
          <w:lang w:val="en-US"/>
        </w:rPr>
      </w:pPr>
    </w:p>
    <w:p w14:paraId="3FDCCE4F" w14:textId="77777777" w:rsidR="007D04B4" w:rsidRDefault="007D04B4">
      <w:pPr>
        <w:rPr>
          <w:lang w:val="en-US"/>
        </w:rPr>
      </w:pPr>
    </w:p>
    <w:p w14:paraId="79E37453" w14:textId="77777777" w:rsidR="007D04B4" w:rsidRDefault="007D04B4">
      <w:pPr>
        <w:rPr>
          <w:lang w:val="en-US"/>
        </w:rPr>
      </w:pPr>
    </w:p>
    <w:p w14:paraId="65326463" w14:textId="77777777" w:rsidR="007D04B4" w:rsidRDefault="007D04B4">
      <w:pPr>
        <w:rPr>
          <w:lang w:val="en-US"/>
        </w:rPr>
      </w:pPr>
    </w:p>
    <w:p w14:paraId="59D72B1D" w14:textId="77777777" w:rsidR="007D04B4" w:rsidRDefault="007D04B4">
      <w:pPr>
        <w:rPr>
          <w:lang w:val="en-US"/>
        </w:rPr>
      </w:pPr>
    </w:p>
    <w:p w14:paraId="76708D50" w14:textId="77777777" w:rsidR="007D04B4" w:rsidRDefault="007D04B4">
      <w:pPr>
        <w:rPr>
          <w:lang w:val="en-US"/>
        </w:rPr>
      </w:pPr>
    </w:p>
    <w:p w14:paraId="70D4D02C" w14:textId="00788CB7" w:rsidR="007D04B4" w:rsidRDefault="007D04B4">
      <w:pPr>
        <w:rPr>
          <w:lang w:val="en-US"/>
        </w:rPr>
      </w:pPr>
    </w:p>
    <w:p w14:paraId="2BBB04CD" w14:textId="3A9727EC" w:rsidR="007D04B4" w:rsidRDefault="0023549F">
      <w:pPr>
        <w:rPr>
          <w:lang w:val="en-US"/>
        </w:rPr>
      </w:pPr>
      <w:r w:rsidRPr="003139B5">
        <w:rPr>
          <w:rFonts w:hAnsi="Calibri"/>
          <w:color w:val="000000" w:themeColor="text1"/>
          <w:kern w:val="24"/>
          <w:sz w:val="15"/>
          <w:szCs w:val="15"/>
          <w:lang w:val="en-US"/>
        </w:rPr>
        <w:t>*doi.org/10.1186/s13643-022-02045-9</w:t>
      </w:r>
      <w:r w:rsidR="007D04B4">
        <w:rPr>
          <w:lang w:val="en-US"/>
        </w:rPr>
        <w:br w:type="page"/>
      </w:r>
    </w:p>
    <w:p w14:paraId="7380C37F" w14:textId="77777777" w:rsidR="007D04B4" w:rsidRDefault="007D04B4">
      <w:pPr>
        <w:rPr>
          <w:lang w:val="en-US"/>
        </w:rPr>
        <w:sectPr w:rsidR="007D04B4" w:rsidSect="0006143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08D45EC" w14:textId="4C635147" w:rsidR="007D04B4" w:rsidRPr="002D5DF8" w:rsidRDefault="007D04B4" w:rsidP="007D04B4">
      <w:pPr>
        <w:pStyle w:val="PlainText"/>
        <w:ind w:left="-567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0" w:name="_Hlk94018695"/>
      <w:bookmarkStart w:id="1" w:name="_Hlk133241048"/>
      <w:r w:rsidRPr="002D5DF8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Table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1</w:t>
      </w:r>
      <w:r w:rsidRPr="002D5DF8">
        <w:rPr>
          <w:rFonts w:ascii="Arial" w:hAnsi="Arial" w:cs="Arial"/>
          <w:b/>
          <w:bCs/>
          <w:color w:val="000000" w:themeColor="text1"/>
          <w:sz w:val="20"/>
          <w:szCs w:val="20"/>
        </w:rPr>
        <w:t>. Newcastle Ottawa Scale</w:t>
      </w:r>
      <w:r w:rsidR="009D31C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of studies included in the quantitative </w:t>
      </w:r>
      <w:proofErr w:type="gramStart"/>
      <w:r w:rsidR="009D31C6">
        <w:rPr>
          <w:rFonts w:ascii="Arial" w:hAnsi="Arial" w:cs="Arial"/>
          <w:b/>
          <w:bCs/>
          <w:color w:val="000000" w:themeColor="text1"/>
          <w:sz w:val="20"/>
          <w:szCs w:val="20"/>
        </w:rPr>
        <w:t>analysis</w:t>
      </w:r>
      <w:proofErr w:type="gramEnd"/>
    </w:p>
    <w:p w14:paraId="76C07082" w14:textId="77777777" w:rsidR="007D04B4" w:rsidRPr="002D5DF8" w:rsidRDefault="007D04B4" w:rsidP="007D04B4">
      <w:pPr>
        <w:pStyle w:val="PlainText"/>
        <w:ind w:left="-567"/>
        <w:rPr>
          <w:rFonts w:ascii="Arial" w:hAnsi="Arial" w:cs="Arial"/>
          <w:color w:val="000000" w:themeColor="text1"/>
          <w:sz w:val="20"/>
          <w:szCs w:val="20"/>
        </w:rPr>
      </w:pPr>
    </w:p>
    <w:p w14:paraId="4FA91C25" w14:textId="77777777" w:rsidR="007D04B4" w:rsidRPr="002D5DF8" w:rsidRDefault="007D04B4" w:rsidP="007D04B4">
      <w:pPr>
        <w:pStyle w:val="PlainText"/>
        <w:ind w:left="-567"/>
        <w:rPr>
          <w:rFonts w:ascii="Arial" w:hAnsi="Arial" w:cs="Arial"/>
          <w:color w:val="000000" w:themeColor="text1"/>
          <w:sz w:val="20"/>
          <w:szCs w:val="20"/>
        </w:rPr>
      </w:pPr>
      <w:r w:rsidRPr="002D5DF8">
        <w:rPr>
          <w:rFonts w:ascii="Arial" w:hAnsi="Arial" w:cs="Arial"/>
          <w:color w:val="000000" w:themeColor="text1"/>
          <w:sz w:val="20"/>
          <w:szCs w:val="20"/>
        </w:rPr>
        <w:t xml:space="preserve">The first category refers to the representativeness of the study. The criterion was met if conducted in the general population, </w:t>
      </w:r>
      <w:r>
        <w:rPr>
          <w:rFonts w:ascii="Arial" w:hAnsi="Arial" w:cs="Arial"/>
          <w:color w:val="000000" w:themeColor="text1"/>
          <w:sz w:val="20"/>
          <w:szCs w:val="20"/>
        </w:rPr>
        <w:t>and representative of the source population</w:t>
      </w:r>
      <w:r w:rsidRPr="002D5DF8">
        <w:rPr>
          <w:rFonts w:ascii="Arial" w:hAnsi="Arial" w:cs="Arial"/>
          <w:color w:val="000000" w:themeColor="text1"/>
          <w:sz w:val="20"/>
          <w:szCs w:val="20"/>
        </w:rPr>
        <w:t xml:space="preserve">. The second category refers to selection of the non-exposed. Criterion was met if studies had controls. The third category refers to ascertainment of exposure. The criterion was met if studies used an appropriate </w:t>
      </w:r>
      <w:r>
        <w:rPr>
          <w:rFonts w:ascii="Arial" w:hAnsi="Arial" w:cs="Arial"/>
          <w:color w:val="000000" w:themeColor="text1"/>
          <w:sz w:val="20"/>
          <w:szCs w:val="20"/>
        </w:rPr>
        <w:t>exposure</w:t>
      </w:r>
      <w:r w:rsidRPr="002D5DF8">
        <w:rPr>
          <w:rFonts w:ascii="Arial" w:hAnsi="Arial" w:cs="Arial"/>
          <w:color w:val="000000" w:themeColor="text1"/>
          <w:sz w:val="20"/>
          <w:szCs w:val="20"/>
        </w:rPr>
        <w:t xml:space="preserve"> measurement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e.g.</w:t>
      </w:r>
      <w:proofErr w:type="gramEnd"/>
      <w:r>
        <w:rPr>
          <w:rFonts w:ascii="Arial" w:hAnsi="Arial" w:cs="Arial"/>
          <w:color w:val="000000" w:themeColor="text1"/>
          <w:sz w:val="20"/>
          <w:szCs w:val="20"/>
        </w:rPr>
        <w:t xml:space="preserve"> serum measurement of glucose, triglycerides, etc)</w:t>
      </w:r>
      <w:r w:rsidRPr="002D5DF8">
        <w:rPr>
          <w:rFonts w:ascii="Arial" w:hAnsi="Arial" w:cs="Arial"/>
          <w:color w:val="000000" w:themeColor="text1"/>
          <w:sz w:val="20"/>
          <w:szCs w:val="20"/>
        </w:rPr>
        <w:t xml:space="preserve">. The fourth category refers to demonstration that outcome of interest was not present at start of the study. Criterion was met if individuals </w:t>
      </w:r>
      <w:r>
        <w:rPr>
          <w:rFonts w:ascii="Arial" w:hAnsi="Arial" w:cs="Arial"/>
          <w:color w:val="000000" w:themeColor="text1"/>
          <w:sz w:val="20"/>
          <w:szCs w:val="20"/>
        </w:rPr>
        <w:t>with thyroid dysfunction were</w:t>
      </w:r>
      <w:r w:rsidRPr="002D5DF8">
        <w:rPr>
          <w:rFonts w:ascii="Arial" w:hAnsi="Arial" w:cs="Arial"/>
          <w:color w:val="000000" w:themeColor="text1"/>
          <w:sz w:val="20"/>
          <w:szCs w:val="20"/>
        </w:rPr>
        <w:t xml:space="preserve"> excluded from analyses. The fifth category refers to comparability </w:t>
      </w:r>
      <w:proofErr w:type="gramStart"/>
      <w:r w:rsidRPr="002D5DF8">
        <w:rPr>
          <w:rFonts w:ascii="Arial" w:hAnsi="Arial" w:cs="Arial"/>
          <w:color w:val="000000" w:themeColor="text1"/>
          <w:sz w:val="20"/>
          <w:szCs w:val="20"/>
        </w:rPr>
        <w:t>on the basis of</w:t>
      </w:r>
      <w:proofErr w:type="gramEnd"/>
      <w:r w:rsidRPr="002D5DF8">
        <w:rPr>
          <w:rFonts w:ascii="Arial" w:hAnsi="Arial" w:cs="Arial"/>
          <w:color w:val="000000" w:themeColor="text1"/>
          <w:sz w:val="20"/>
          <w:szCs w:val="20"/>
        </w:rPr>
        <w:t xml:space="preserve"> the design or analysis. Criterion was met when analyses were adjusted for at least age</w:t>
      </w:r>
      <w:r w:rsidRPr="002D5DF8">
        <w:rPr>
          <w:rStyle w:val="html-fn-content"/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2D5DF8">
        <w:rPr>
          <w:rFonts w:ascii="Arial" w:hAnsi="Arial" w:cs="Arial"/>
          <w:color w:val="000000" w:themeColor="text1"/>
          <w:sz w:val="20"/>
          <w:szCs w:val="20"/>
        </w:rPr>
        <w:t xml:space="preserve">The sixth category refers to assessment of the outcome, criterion was met if data on </w:t>
      </w:r>
      <w:r>
        <w:rPr>
          <w:rFonts w:ascii="Arial" w:hAnsi="Arial" w:cs="Arial"/>
          <w:color w:val="000000" w:themeColor="text1"/>
          <w:sz w:val="20"/>
          <w:szCs w:val="20"/>
        </w:rPr>
        <w:t>thyroid</w:t>
      </w:r>
      <w:r w:rsidRPr="002D5DF8">
        <w:rPr>
          <w:rFonts w:ascii="Arial" w:hAnsi="Arial" w:cs="Arial"/>
          <w:color w:val="000000" w:themeColor="text1"/>
          <w:sz w:val="20"/>
          <w:szCs w:val="20"/>
        </w:rPr>
        <w:t xml:space="preserve"> status at follow-up was available. The seventh category refers to the length of follow-up. Criterion was met if the follow-up was at least one year. The category eight refers on the adequacy of follow-up, criterion was met if the loss of follow up was ≤ 20%. We considered the final NOS quality score of studies for judging the study limitations (risk of bias) in the GRADE </w:t>
      </w:r>
      <w:proofErr w:type="gramStart"/>
      <w:r w:rsidRPr="002D5DF8">
        <w:rPr>
          <w:rFonts w:ascii="Arial" w:hAnsi="Arial" w:cs="Arial"/>
          <w:color w:val="000000" w:themeColor="text1"/>
          <w:sz w:val="20"/>
          <w:szCs w:val="20"/>
        </w:rPr>
        <w:t>assessment</w:t>
      </w:r>
      <w:proofErr w:type="gramEnd"/>
    </w:p>
    <w:p w14:paraId="25A98718" w14:textId="77777777" w:rsidR="007D04B4" w:rsidRPr="00C01BB2" w:rsidRDefault="007D04B4" w:rsidP="007D04B4">
      <w:pPr>
        <w:spacing w:line="240" w:lineRule="auto"/>
        <w:ind w:left="-426"/>
        <w:rPr>
          <w:rFonts w:cs="Arial"/>
          <w:color w:val="000000" w:themeColor="text1"/>
          <w:sz w:val="20"/>
          <w:szCs w:val="20"/>
          <w:lang w:val="en-GB"/>
        </w:rPr>
      </w:pPr>
      <w:r w:rsidRPr="00C01BB2">
        <w:rPr>
          <w:rFonts w:cs="Arial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Style w:val="TableGrid"/>
        <w:tblW w:w="1516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559"/>
        <w:gridCol w:w="1701"/>
        <w:gridCol w:w="1701"/>
        <w:gridCol w:w="1560"/>
        <w:gridCol w:w="1417"/>
        <w:gridCol w:w="1134"/>
        <w:gridCol w:w="1276"/>
        <w:gridCol w:w="1134"/>
      </w:tblGrid>
      <w:tr w:rsidR="007D04B4" w:rsidRPr="002D5DF8" w14:paraId="1A1AF37A" w14:textId="77777777" w:rsidTr="002620CD">
        <w:tc>
          <w:tcPr>
            <w:tcW w:w="1560" w:type="dxa"/>
            <w:tcBorders>
              <w:right w:val="single" w:sz="18" w:space="0" w:color="auto"/>
            </w:tcBorders>
            <w:shd w:val="clear" w:color="auto" w:fill="E7E6E6" w:themeFill="background2"/>
          </w:tcPr>
          <w:p w14:paraId="73B05A6A" w14:textId="77777777" w:rsidR="007D04B4" w:rsidRPr="002D5DF8" w:rsidRDefault="007D04B4" w:rsidP="002620CD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color w:val="000000" w:themeColor="text1"/>
                <w:sz w:val="20"/>
                <w:szCs w:val="20"/>
              </w:rPr>
              <w:br w:type="page"/>
              <w:t>Study</w:t>
            </w:r>
          </w:p>
        </w:tc>
        <w:tc>
          <w:tcPr>
            <w:tcW w:w="7087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4F898546" w14:textId="77777777" w:rsidR="007D04B4" w:rsidRPr="002D5DF8" w:rsidRDefault="007D04B4" w:rsidP="002620CD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69CAB681" w14:textId="77777777" w:rsidR="007D04B4" w:rsidRPr="002D5DF8" w:rsidRDefault="007D04B4" w:rsidP="002620CD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color w:val="000000" w:themeColor="text1"/>
                <w:sz w:val="20"/>
                <w:szCs w:val="20"/>
              </w:rPr>
              <w:t>Comparability</w:t>
            </w:r>
          </w:p>
        </w:tc>
        <w:tc>
          <w:tcPr>
            <w:tcW w:w="3827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20C8582B" w14:textId="77777777" w:rsidR="007D04B4" w:rsidRPr="002D5DF8" w:rsidRDefault="007D04B4" w:rsidP="002620CD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E7E6E6" w:themeFill="background2"/>
          </w:tcPr>
          <w:p w14:paraId="40EB3347" w14:textId="77777777" w:rsidR="007D04B4" w:rsidRPr="002D5DF8" w:rsidRDefault="007D04B4" w:rsidP="002620CD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D04B4" w:rsidRPr="002D5DF8" w14:paraId="7F8E2AE8" w14:textId="77777777" w:rsidTr="002620CD">
        <w:tc>
          <w:tcPr>
            <w:tcW w:w="1560" w:type="dxa"/>
            <w:tcBorders>
              <w:right w:val="single" w:sz="18" w:space="0" w:color="auto"/>
            </w:tcBorders>
            <w:shd w:val="clear" w:color="auto" w:fill="E7E6E6" w:themeFill="background2"/>
          </w:tcPr>
          <w:p w14:paraId="16FB4A24" w14:textId="77777777" w:rsidR="007D04B4" w:rsidRPr="002D5DF8" w:rsidRDefault="007D04B4" w:rsidP="002620CD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4158111C" w14:textId="77777777" w:rsidR="007D04B4" w:rsidRPr="002D5DF8" w:rsidRDefault="007D04B4" w:rsidP="002620C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>Representativeness of exposed cohort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A952454" w14:textId="77777777" w:rsidR="007D04B4" w:rsidRPr="002D5DF8" w:rsidRDefault="007D04B4" w:rsidP="002620C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69F9D74" w14:textId="77777777" w:rsidR="007D04B4" w:rsidRPr="002D5DF8" w:rsidRDefault="007D04B4" w:rsidP="002620C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64685D68" w14:textId="77777777" w:rsidR="007D04B4" w:rsidRPr="002D5DF8" w:rsidRDefault="007D04B4" w:rsidP="002620C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>Demonstration that outcome of interest was not present at start of the study</w:t>
            </w: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12D438C6" w14:textId="77777777" w:rsidR="007D04B4" w:rsidRPr="002D5DF8" w:rsidRDefault="007D04B4" w:rsidP="002620C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17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7292BD2C" w14:textId="77777777" w:rsidR="007D04B4" w:rsidRPr="002D5DF8" w:rsidRDefault="007D04B4" w:rsidP="002620C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2703880" w14:textId="77777777" w:rsidR="007D04B4" w:rsidRPr="002D5DF8" w:rsidRDefault="007D04B4" w:rsidP="002620C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26342F30" w14:textId="77777777" w:rsidR="007D04B4" w:rsidRPr="002D5DF8" w:rsidRDefault="007D04B4" w:rsidP="002620C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>Adequacy of follow up (Loss of follow-up)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3B03101E" w14:textId="77777777" w:rsidR="007D04B4" w:rsidRPr="002D5DF8" w:rsidRDefault="007D04B4" w:rsidP="002620CD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2D5DF8">
              <w:rPr>
                <w:rFonts w:cs="Arial"/>
                <w:b/>
                <w:color w:val="000000" w:themeColor="text1"/>
                <w:sz w:val="20"/>
                <w:szCs w:val="20"/>
              </w:rPr>
              <w:t>Quality Score</w:t>
            </w:r>
          </w:p>
        </w:tc>
      </w:tr>
      <w:tr w:rsidR="000533D0" w:rsidRPr="002D5DF8" w14:paraId="63E03057" w14:textId="77777777" w:rsidTr="002620CD">
        <w:trPr>
          <w:trHeight w:val="491"/>
        </w:trPr>
        <w:tc>
          <w:tcPr>
            <w:tcW w:w="1560" w:type="dxa"/>
            <w:tcBorders>
              <w:right w:val="single" w:sz="18" w:space="0" w:color="auto"/>
            </w:tcBorders>
          </w:tcPr>
          <w:p w14:paraId="0C110896" w14:textId="536F9FCC" w:rsidR="000533D0" w:rsidRPr="002D5DF8" w:rsidRDefault="000533D0" w:rsidP="000533D0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Amouzegar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2017 (25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0483112D" w14:textId="7C522B80" w:rsidR="000533D0" w:rsidRPr="002D5DF8" w:rsidRDefault="000533D0" w:rsidP="000533D0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 w14:paraId="3336A50B" w14:textId="775BB7E5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 w14:paraId="52666B97" w14:textId="14AAC9B3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3E3A5C78" w14:textId="7708951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</w:tcPr>
          <w:p w14:paraId="5FFA2E8D" w14:textId="1F4C94FC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14:paraId="1BD8B197" w14:textId="57FC4450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14:paraId="6321A394" w14:textId="03D596D2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1C8D47AC" w14:textId="34079D0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3036254" w14:textId="231FEBDD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0533D0" w:rsidRPr="002D5DF8" w14:paraId="7ED5AC0D" w14:textId="77777777" w:rsidTr="002620CD">
        <w:trPr>
          <w:trHeight w:val="656"/>
        </w:trPr>
        <w:tc>
          <w:tcPr>
            <w:tcW w:w="1560" w:type="dxa"/>
            <w:tcBorders>
              <w:right w:val="single" w:sz="18" w:space="0" w:color="auto"/>
            </w:tcBorders>
          </w:tcPr>
          <w:p w14:paraId="653FE872" w14:textId="20506232" w:rsidR="000533D0" w:rsidRPr="002D5DF8" w:rsidRDefault="000533D0" w:rsidP="000533D0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Chang 2017 (14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5FC55167" w14:textId="77777777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FD0BD27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 w14:paraId="75F547BF" w14:textId="77777777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5DCE6EA2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</w:tcPr>
          <w:p w14:paraId="53772D9E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14:paraId="1E1DEE67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14:paraId="7D4F9D63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255D31A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61907B43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0533D0" w:rsidRPr="002D5DF8" w14:paraId="361EB15C" w14:textId="77777777" w:rsidTr="002620CD">
        <w:trPr>
          <w:trHeight w:val="656"/>
        </w:trPr>
        <w:tc>
          <w:tcPr>
            <w:tcW w:w="1560" w:type="dxa"/>
            <w:tcBorders>
              <w:right w:val="single" w:sz="18" w:space="0" w:color="auto"/>
            </w:tcBorders>
          </w:tcPr>
          <w:p w14:paraId="66367272" w14:textId="233E9B4C" w:rsidR="000533D0" w:rsidRPr="002D5DF8" w:rsidRDefault="000533D0" w:rsidP="000533D0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Chang 2017 (26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51D165D7" w14:textId="77777777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93CCE8E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 w14:paraId="5CCD1B8A" w14:textId="77777777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43A663EF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</w:tcPr>
          <w:p w14:paraId="6154A9C1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14:paraId="08013A77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14:paraId="322CA98B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67109D1" w14:textId="77777777" w:rsidR="000533D0" w:rsidRPr="002D5DF8" w:rsidRDefault="000533D0" w:rsidP="000533D0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69928C56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0533D0" w:rsidRPr="002D5DF8" w14:paraId="0B58F48E" w14:textId="77777777" w:rsidTr="002620CD">
        <w:trPr>
          <w:trHeight w:val="656"/>
        </w:trPr>
        <w:tc>
          <w:tcPr>
            <w:tcW w:w="1560" w:type="dxa"/>
            <w:tcBorders>
              <w:right w:val="single" w:sz="18" w:space="0" w:color="auto"/>
            </w:tcBorders>
          </w:tcPr>
          <w:p w14:paraId="5286E266" w14:textId="13FA811B" w:rsidR="000533D0" w:rsidRPr="002D5DF8" w:rsidRDefault="000533D0" w:rsidP="000533D0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Dehaki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2017 (29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1BA843F1" w14:textId="77777777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 w14:paraId="214322B5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 w14:paraId="27974F66" w14:textId="77777777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72CDC721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</w:tcPr>
          <w:p w14:paraId="5B5D3D57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14:paraId="2307124A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14:paraId="615578FF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270FBFDB" w14:textId="43642D8D" w:rsidR="000533D0" w:rsidRPr="002D5DF8" w:rsidRDefault="000533D0" w:rsidP="000533D0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  <w:r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223FF9A5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0533D0" w:rsidRPr="002D5DF8" w14:paraId="760AC331" w14:textId="77777777" w:rsidTr="002620CD">
        <w:trPr>
          <w:trHeight w:val="656"/>
        </w:trPr>
        <w:tc>
          <w:tcPr>
            <w:tcW w:w="1560" w:type="dxa"/>
            <w:tcBorders>
              <w:right w:val="single" w:sz="18" w:space="0" w:color="auto"/>
            </w:tcBorders>
          </w:tcPr>
          <w:p w14:paraId="002C8647" w14:textId="71FA968E" w:rsidR="000533D0" w:rsidRDefault="000533D0" w:rsidP="000533D0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Gopinath 2008 (28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47280A4A" w14:textId="62A21EDF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 w14:paraId="661F9113" w14:textId="00873BCA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 w14:paraId="640D661C" w14:textId="5F0D61A3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711322B3" w14:textId="1F679F55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</w:tcPr>
          <w:p w14:paraId="062727C4" w14:textId="65583B25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14:paraId="272D2BB3" w14:textId="04E1EE49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14:paraId="0AF22CED" w14:textId="6A7F12F3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07B22ABC" w14:textId="2806E978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91E2F55" w14:textId="2C37575E" w:rsidR="000533D0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0533D0" w:rsidRPr="002D5DF8" w14:paraId="209F7146" w14:textId="77777777" w:rsidTr="002620CD">
        <w:trPr>
          <w:trHeight w:val="656"/>
        </w:trPr>
        <w:tc>
          <w:tcPr>
            <w:tcW w:w="1560" w:type="dxa"/>
            <w:tcBorders>
              <w:right w:val="single" w:sz="18" w:space="0" w:color="auto"/>
            </w:tcBorders>
          </w:tcPr>
          <w:p w14:paraId="1EEF1BC5" w14:textId="6AF8EC02" w:rsidR="000533D0" w:rsidRDefault="000533D0" w:rsidP="000533D0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21FB3">
              <w:rPr>
                <w:rFonts w:cs="Arial"/>
                <w:color w:val="000000" w:themeColor="text1"/>
                <w:sz w:val="20"/>
                <w:szCs w:val="20"/>
              </w:rPr>
              <w:t>Gopinath 201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(27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560910BC" w14:textId="6A82ED81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 w14:paraId="34D3D0AB" w14:textId="3BDE538B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 w14:paraId="3CF8F7D4" w14:textId="5B37C1A1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36485356" w14:textId="050C17EE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</w:tcPr>
          <w:p w14:paraId="0FB1E37C" w14:textId="3BFEC227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14:paraId="3670CC56" w14:textId="376B30F4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14:paraId="205BD33D" w14:textId="2641D1DD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7DC39662" w14:textId="461CE13A" w:rsidR="000533D0" w:rsidRPr="002D5DF8" w:rsidRDefault="000533D0" w:rsidP="000533D0">
            <w:pPr>
              <w:jc w:val="center"/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36D3BE4" w14:textId="5CF95505" w:rsidR="000533D0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0533D0" w:rsidRPr="002D5DF8" w14:paraId="689D150A" w14:textId="77777777" w:rsidTr="002620CD">
        <w:tc>
          <w:tcPr>
            <w:tcW w:w="1560" w:type="dxa"/>
            <w:tcBorders>
              <w:right w:val="single" w:sz="18" w:space="0" w:color="auto"/>
            </w:tcBorders>
          </w:tcPr>
          <w:p w14:paraId="6EAA953E" w14:textId="1C462453" w:rsidR="000533D0" w:rsidRPr="002D5DF8" w:rsidRDefault="000533D0" w:rsidP="000533D0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ehran 2020 (21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14:paraId="212C6B6E" w14:textId="77777777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 w14:paraId="402210D6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 w14:paraId="75ECAC38" w14:textId="77777777" w:rsidR="000533D0" w:rsidRPr="002D5DF8" w:rsidRDefault="000533D0" w:rsidP="000533D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1397CF51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</w:tcPr>
          <w:p w14:paraId="41F90A5A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14:paraId="0A0EF3D1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14:paraId="7AAC5996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40F5C654" w14:textId="75345183" w:rsidR="000533D0" w:rsidRPr="002D5DF8" w:rsidRDefault="000533D0" w:rsidP="000533D0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5DF8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  <w:r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2FC661A7" w14:textId="77777777" w:rsidR="000533D0" w:rsidRPr="002D5DF8" w:rsidRDefault="000533D0" w:rsidP="000533D0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6D3D0483" w14:textId="77777777" w:rsidR="007D04B4" w:rsidRPr="002D5DF8" w:rsidRDefault="007D04B4" w:rsidP="007D04B4">
      <w:pPr>
        <w:tabs>
          <w:tab w:val="left" w:pos="5498"/>
        </w:tabs>
        <w:rPr>
          <w:rFonts w:cs="Arial"/>
          <w:sz w:val="20"/>
          <w:szCs w:val="20"/>
        </w:rPr>
      </w:pPr>
      <w:r w:rsidRPr="002D5DF8">
        <w:rPr>
          <w:rFonts w:cs="Arial"/>
          <w:sz w:val="20"/>
          <w:szCs w:val="20"/>
        </w:rPr>
        <w:tab/>
      </w:r>
      <w:r w:rsidRPr="002D5DF8">
        <w:rPr>
          <w:rFonts w:cs="Arial"/>
          <w:sz w:val="20"/>
          <w:szCs w:val="20"/>
        </w:rPr>
        <w:tab/>
      </w:r>
    </w:p>
    <w:p w14:paraId="58E2F44C" w14:textId="77777777" w:rsidR="007D04B4" w:rsidRPr="00C01BB2" w:rsidRDefault="007D04B4" w:rsidP="007D04B4">
      <w:pPr>
        <w:spacing w:line="240" w:lineRule="auto"/>
        <w:ind w:left="-426"/>
        <w:rPr>
          <w:rFonts w:cs="Arial"/>
          <w:color w:val="000000" w:themeColor="text1"/>
          <w:sz w:val="20"/>
          <w:szCs w:val="20"/>
          <w:lang w:val="en-GB"/>
        </w:rPr>
      </w:pPr>
      <w:r w:rsidRPr="00C01BB2">
        <w:rPr>
          <w:rFonts w:cs="Arial"/>
          <w:color w:val="000000" w:themeColor="text1"/>
          <w:sz w:val="20"/>
          <w:szCs w:val="20"/>
          <w:lang w:val="en-GB"/>
        </w:rPr>
        <w:lastRenderedPageBreak/>
        <w:t>Thresholds for converting the Newcastle-Ottawa scales to AHRQ standards (good, fair, and poor): Good quality: 3 or 4 stars in selection domain AND 1 or 2 stars in comparability domain AND 2 or 3 stars in outcome/exposure domain Fair quality: 2 stars in selection domain AND 1 or 2 stars in comparability domain AND 2 or 3 stars in outcome/exposure domain Poor quality: 0 or 1 star in selection domain OR 0 stars in comparability domain OR 0 or 1 stars in outcome/exposure domain.</w:t>
      </w:r>
    </w:p>
    <w:p w14:paraId="15C2F83B" w14:textId="77777777" w:rsidR="007D04B4" w:rsidRPr="00C01BB2" w:rsidRDefault="007D04B4" w:rsidP="007D04B4">
      <w:pPr>
        <w:spacing w:line="240" w:lineRule="auto"/>
        <w:ind w:left="-426"/>
        <w:rPr>
          <w:rFonts w:cs="Arial"/>
          <w:color w:val="000000" w:themeColor="text1"/>
          <w:sz w:val="20"/>
          <w:szCs w:val="20"/>
          <w:lang w:val="en-GB"/>
        </w:rPr>
      </w:pPr>
    </w:p>
    <w:bookmarkEnd w:id="0"/>
    <w:p w14:paraId="5B16E6F9" w14:textId="77777777" w:rsidR="003029FB" w:rsidRPr="00C01BB2" w:rsidRDefault="003029FB" w:rsidP="007D04B4">
      <w:pPr>
        <w:rPr>
          <w:rFonts w:cs="Arial"/>
          <w:sz w:val="20"/>
          <w:szCs w:val="20"/>
          <w:lang w:val="en-GB"/>
        </w:rPr>
        <w:sectPr w:rsidR="003029FB" w:rsidRPr="00C01BB2" w:rsidSect="003029F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1"/>
    <w:p w14:paraId="43006691" w14:textId="28D2619C" w:rsidR="003029FB" w:rsidRPr="000E77C5" w:rsidRDefault="003029FB" w:rsidP="003029FB">
      <w:pPr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App</w:t>
      </w:r>
      <w:r w:rsidRPr="000E77C5">
        <w:rPr>
          <w:rFonts w:ascii="Calibri" w:hAnsi="Calibri" w:cs="Calibri"/>
          <w:b/>
          <w:bCs/>
          <w:sz w:val="20"/>
          <w:szCs w:val="20"/>
          <w:lang w:val="en-US"/>
        </w:rPr>
        <w:t>endix. Search strategy for Ovid Medline, Embase</w:t>
      </w:r>
      <w:r w:rsidR="001E5C43">
        <w:rPr>
          <w:rFonts w:ascii="Calibri" w:hAnsi="Calibri" w:cs="Calibri"/>
          <w:b/>
          <w:bCs/>
          <w:sz w:val="20"/>
          <w:szCs w:val="20"/>
          <w:lang w:val="en-US"/>
        </w:rPr>
        <w:t>.com</w:t>
      </w:r>
      <w:r w:rsidRPr="000E77C5">
        <w:rPr>
          <w:rFonts w:ascii="Calibri" w:hAnsi="Calibri" w:cs="Calibri"/>
          <w:b/>
          <w:bCs/>
          <w:sz w:val="20"/>
          <w:szCs w:val="20"/>
          <w:lang w:val="en-US"/>
        </w:rPr>
        <w:t>, and Cochrane</w:t>
      </w:r>
      <w:r w:rsidR="001E5C43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proofErr w:type="gramStart"/>
      <w:r w:rsidR="001E5C43">
        <w:rPr>
          <w:rFonts w:ascii="Calibri" w:hAnsi="Calibri" w:cs="Calibri"/>
          <w:b/>
          <w:bCs/>
          <w:sz w:val="20"/>
          <w:szCs w:val="20"/>
          <w:lang w:val="en-US"/>
        </w:rPr>
        <w:t>CENTRAL</w:t>
      </w:r>
      <w:r w:rsidRPr="000E77C5">
        <w:rPr>
          <w:rFonts w:ascii="Calibri" w:hAnsi="Calibri" w:cs="Calibri"/>
          <w:b/>
          <w:bCs/>
          <w:sz w:val="20"/>
          <w:szCs w:val="20"/>
          <w:lang w:val="en-US"/>
        </w:rPr>
        <w:t xml:space="preserve">  (</w:t>
      </w:r>
      <w:proofErr w:type="gramEnd"/>
      <w:r>
        <w:rPr>
          <w:rFonts w:ascii="Calibri" w:hAnsi="Calibri" w:cs="Calibri"/>
          <w:b/>
          <w:bCs/>
          <w:sz w:val="20"/>
          <w:szCs w:val="20"/>
          <w:lang w:val="en-US"/>
        </w:rPr>
        <w:t>February 22, 2023</w:t>
      </w:r>
      <w:r w:rsidRPr="000E77C5">
        <w:rPr>
          <w:rFonts w:ascii="Calibri" w:hAnsi="Calibri" w:cs="Calibri"/>
          <w:b/>
          <w:bCs/>
          <w:sz w:val="20"/>
          <w:szCs w:val="20"/>
          <w:lang w:val="en-US"/>
        </w:rPr>
        <w:t>)</w:t>
      </w:r>
    </w:p>
    <w:p w14:paraId="016B9F12" w14:textId="061D0375" w:rsidR="003029FB" w:rsidRPr="000E77C5" w:rsidRDefault="003029FB" w:rsidP="003029FB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0E77C5">
        <w:rPr>
          <w:rFonts w:ascii="Calibri" w:hAnsi="Calibri" w:cs="Calibri"/>
          <w:b/>
          <w:bCs/>
          <w:sz w:val="20"/>
          <w:szCs w:val="20"/>
          <w:lang w:val="en-US"/>
        </w:rPr>
        <w:t>Ovid Medline</w:t>
      </w:r>
      <w:r w:rsidR="001E5C43">
        <w:rPr>
          <w:rFonts w:ascii="Calibri" w:hAnsi="Calibri" w:cs="Calibri"/>
          <w:b/>
          <w:bCs/>
          <w:sz w:val="20"/>
          <w:szCs w:val="20"/>
          <w:lang w:val="en-US"/>
        </w:rPr>
        <w:t xml:space="preserve"> ALL</w:t>
      </w:r>
    </w:p>
    <w:p w14:paraId="6E27938B" w14:textId="1362DA80" w:rsidR="003029FB" w:rsidRPr="003029FB" w:rsidRDefault="003029FB" w:rsidP="003029FB">
      <w:pPr>
        <w:rPr>
          <w:rFonts w:ascii="Calibri" w:hAnsi="Calibri" w:cs="Calibri"/>
          <w:sz w:val="20"/>
          <w:szCs w:val="20"/>
          <w:lang w:val="en-GB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(((obesity/ OR abdominal obesity/ OR exp abdominal fat/ OR waist circumference/ OR waist-hip ratio/ OR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obe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dipo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do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body OR 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intraabdominal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 xml:space="preserve"> OR visceral) ADJ3 fat) OR (waist ADJ3 (circumference* OR hip))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).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>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.) OR (exp hypertension/ OR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ens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OR ((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>high OR increased OR elevated OR raised) ADJ3 blood pressure*)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).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>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.) OR (glucose intolerance/ OR glucose tolerance test/ OR blood glucose/ OR insulin resistance/ OR insulin/bl OR hyperglycemia/ OR hypoglycemia/ OR hyperinsulinism/ OR metabolic syndrome/ OR cardiometabolic risk factors/ OR glycated hemoglobin/ OR (((glucose OR sugar OR insulin*) ADJ3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resista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evel* OR blood OR serum OR plasma* OR concentration* OR tolerance OR intolerance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sensi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insensi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response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epende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omeosta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oad*)) OR ((fasting OR impaired OR high OR elevated) ADJ2 (glucose OR insulin OR proinsulin OR sugar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glyc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glyc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glyc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glyc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glyc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glyc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metabolic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syndro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syndro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X OR glycated hemoglobin* OR glycated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aemoglob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glycosylated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aemoglob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glycosylated hemoglobin* OR HbA1c OR Hb A1c OR hemoglobin A1c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aemoglob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A1c OR HOMA-IR).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.) OR (exp diabetes mellitus, type 2/ OR latent autoimmune diabetes in adults/ OR (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dm) ADJ3 (type 2 OR type2 OR type ii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non insul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noninsulin OR insulin independent OR adult onset OR slow onset OR maturity onset OR ketosis resistant OR latent OR late onset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e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pre-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ae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T2DM OR dmt2 OR dm2 OR T2-DM OR dm-t2 OR dm-2 OR NIDDM OR NID-DM).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.) OR (exp dyslipidemias/ OR exp hypertriglyceridemia/ OR lipid blood level/ OR cholesterol, HDL/bl OR triglycerides/bl OR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lip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lip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p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p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riglycer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riglycer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glycer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glycer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oprotein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oprotein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cholesterol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cholesterol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holester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HDL OR lipoprotein* OR triacylglycerol* OR triglyceride*) ADJ6 (level* OR blood OR serum OR plasma* OR concentration* OR profile*))).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.))  AND (*thyroid function tests/ OR exp *thyroid diseases/ OR *thyrotropin/ OR *thyroid hormones/ OR *thyroxine/ OR *triiodothyronine/ OR ((thyroid* ADJ3 (function* OR dysfunction* OR hypofunction* OR disorder* OR disease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utoimmu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auto-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immu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hormone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uto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hyroidi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hyro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othyro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thyrotropin* OR thyroid-stimulating hormone* OR ((t4 OR ft4 OR t-4 OR ft-4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sh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thyroxin*) ADJ3 (free OR plasma OR blood OR serum OR level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oncentra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ow OR high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eleva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decrease* OR increase*)) OR (thyroid* ADJ3 peroxidase* ADJ3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) OR 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po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thyroglobulin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hyroperoxida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hyroperoxi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) ADJ3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osi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nega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status*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iod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od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thyroxin* OR TPOAb OR euthyroid* OR graves OR goiter).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i,kf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) AND (cohort studies/ OR longitudinal studies/ OR prospective studies/ OR follow-up studies/ OR (cohort* OR (observational* ADJ3 stud*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ospec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ongitudinal* OR follow up OR followed up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followup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ompar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ADJ10 group*)).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.) AND (prevalence/ OR incidence/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epidemiology.f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. OR (risk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evale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incidence* OR predict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ssocia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).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>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.)) NOT (exp animals/ NOT humans/) NOT (letter OR news OR comment OR editorial OR congress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).pt.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 xml:space="preserve"> NOT ("systematic review"/ OR meta-analysis/ OR systematic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review.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. OR meta-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alysis.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.) NOT (case reports/ OR case-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report.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.) NOT ((exp infant/ or exp child/ or adolescent/) NOT (exp adult/))</w:t>
      </w:r>
    </w:p>
    <w:p w14:paraId="7F542A59" w14:textId="29F77198" w:rsidR="003029FB" w:rsidRPr="000E77C5" w:rsidRDefault="003029FB" w:rsidP="003029FB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0E77C5">
        <w:rPr>
          <w:rFonts w:ascii="Calibri" w:hAnsi="Calibri" w:cs="Calibri"/>
          <w:b/>
          <w:bCs/>
          <w:sz w:val="20"/>
          <w:szCs w:val="20"/>
          <w:lang w:val="en-US"/>
        </w:rPr>
        <w:t>Embase</w:t>
      </w:r>
      <w:r w:rsidR="001E5C43">
        <w:rPr>
          <w:rFonts w:ascii="Calibri" w:hAnsi="Calibri" w:cs="Calibri"/>
          <w:b/>
          <w:bCs/>
          <w:sz w:val="20"/>
          <w:szCs w:val="20"/>
          <w:lang w:val="en-US"/>
        </w:rPr>
        <w:t xml:space="preserve">.com </w:t>
      </w:r>
      <w:r w:rsidR="001E5C43" w:rsidRPr="0023549F">
        <w:rPr>
          <w:rFonts w:ascii="Calibri" w:hAnsi="Calibri" w:cs="Calibri"/>
          <w:sz w:val="20"/>
          <w:szCs w:val="20"/>
          <w:lang w:val="en-US"/>
        </w:rPr>
        <w:t>(via</w:t>
      </w:r>
      <w:r w:rsidR="001E5C43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="001E5C43" w:rsidRPr="00071EE6">
        <w:rPr>
          <w:lang w:val="en-US"/>
        </w:rPr>
        <w:t>https://www.embase.com)</w:t>
      </w:r>
    </w:p>
    <w:p w14:paraId="7ECB548D" w14:textId="5AB3FA06" w:rsidR="003029FB" w:rsidRDefault="003029FB" w:rsidP="003029FB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(((obesity/de OR 'abdominal obesity'/de OR 'abdominal fat'/exp OR 'diabetic obesity'/de OR 'body mass'/de OR 'waist circumference'/de OR 'waist hip ratio'/de OR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obe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dipo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do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body OR intraabdominal OR visceral) NEAR/3 fat) OR (waist NEAR/3 (circumference* OR hip))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 OR ('hypertension'/exp OR 'elevated blood pressure'/de OR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ens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((high OR increased OR elevated OR raised) NEAR/3 'blood pressure*')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 OR ('impaired glucose tolerance'/exp  OR 'glucose tolerance test'/exp OR 'glucose intolerance'/exp OR 'impaired fasting glucose'/de OR 'fasting glucose'/de OR 'insulin response'/exp OR 'glucose blood level'/exp OR 'insulin blood level'/exp OR 'hyperglycemia'/de OR '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glycemia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'/de OR 'metabolic syndrome X'/exp OR 'cardiometabolic risk factor'/de OR 'glycosylated hemoglobin'/exp OR (((glucose OR sugar OR insulin*) NEAR/3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resista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evel* OR blood OR serum OR plasma* OR concentration* OR tolerance OR intolerance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sensi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insensi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response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epende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omeosta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oad*)) OR ((fasting OR impaired OR high OR elevated) NEAR/2 (glucose OR insulin OR proinsulin </w:t>
      </w:r>
      <w:r w:rsidRPr="003029FB">
        <w:rPr>
          <w:rFonts w:ascii="Calibri" w:hAnsi="Calibri" w:cs="Calibri"/>
          <w:sz w:val="20"/>
          <w:szCs w:val="20"/>
          <w:lang w:val="en-US"/>
        </w:rPr>
        <w:lastRenderedPageBreak/>
        <w:t xml:space="preserve">OR sugar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glyc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glyc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glyc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glyc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glyc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glyc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'metabolic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syndro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' OR '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syndro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X' OR 'glycated hemoglobin*' OR 'glycated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aemoglob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' OR 'glycosylated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aemoglob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' OR 'glycosylated hemoglobin*' OR HbA1c OR 'Hb A1c' OR 'hemoglobin A1c' OR '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aemoglob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A1c' OR 'HOMA-IR'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 OR ('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non insul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dependent diabetes mellitus'/de OR 'latent autoimmune diabetes in adults'/exp OR (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dm) NEAR/3 ('type 2' OR type2 OR 'type ii' OR '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non insul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' OR noninsulin OR 'insulin independent' OR 'adult onset' OR 'slow onset' OR 'maturity onset' OR 'ketosis resistant' OR latent OR 'late onset'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e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'pre-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'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ae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T2DM OR dmt2 OR dm2 OR T2-DM OR dm-t2 OR dm-2 OR NIDDM OR 'NID-DM'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 OR ('dyslipidemia'/de OR 'hypertriglyceridemia'/exp OR 'lipid blood level'/exp OR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lip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p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p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lip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riglycer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riglycer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glycer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glycer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oprotein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oprotein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cholesterol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cholesterol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holester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HDL OR lipoprotein* OR triacylglycerol* OR triglyceride*) NEAR/6 (level* OR blood OR serum OR plasma* OR concentration* OR profile*))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) AND ('thyroid function'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id function test'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id disease'/exp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tropin'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tropin blood level'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id hormone'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mimetic agent'/exp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id hormone blood level'/exp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id peroxidase antibody'/exp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globulin antibody'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xine'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'thyrotropin'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j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((thyroid* NEAR/3 (function* OR dysfunction* OR hypofunction* OR disorder* OR disease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utoimmu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auto-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immu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hormone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uto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hyroidi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hyro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othyro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thyrotropin* OR 'thyroid-stimulating hormone*' OR ((t4 OR ft4 OR t-4 OR ft-4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sh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thyroxin*) NEAR/3 (free OR plasma OR blood OR serum OR level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oncentra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ow OR high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eleva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decrease* OR increase*)) OR (thyroid* NEAR/3 peroxidase* NEAR/3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) OR 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po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thyroglobulin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hyroperoxida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hyroperoxi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) NEAR/3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osi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nega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status*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iod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od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thyroxin* OR TPOAb OR euthyroid* OR graves OR goiter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i,kw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) AND ('cohort analysis'/exp OR 'longitudinal study'/exp OR 'prospective study'/exp OR 'follow up'/exp OR (cohort* OR (observational* NEAR/3 stud*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ospec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ongitudinal* OR 'follow up' OR 'followed up'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followup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ompar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NEAR/10 group*)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) AND ('prevalence'/de OR 'incidence'/de OR 'epidemiological data'/de OR (risk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evale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incidence* or predict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ssocia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) NOT ([animals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NOT [humans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 NOT ([Conference Abstract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[Letter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[Note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[Editorial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[Review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[Preprint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 NOT ('systematic review'/de OR '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meta analysi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'/de) NOT ('case report'/de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ase-report: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 NOT ('randomized controlled trial'/exp NOT 'cohort analysis'/exp) NOT (([infant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[child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[adolescent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) NOT [adult]/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) </w:t>
      </w:r>
      <w:r w:rsidRPr="000E77C5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</w:p>
    <w:p w14:paraId="4FEC41BD" w14:textId="060E4FB0" w:rsidR="003029FB" w:rsidRPr="000E77C5" w:rsidRDefault="003029FB" w:rsidP="003029FB">
      <w:pPr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Cochrane Central </w:t>
      </w:r>
      <w:r w:rsidRPr="000E77C5">
        <w:rPr>
          <w:rFonts w:ascii="Calibri" w:hAnsi="Calibri" w:cs="Calibri"/>
          <w:b/>
          <w:bCs/>
          <w:sz w:val="20"/>
          <w:szCs w:val="20"/>
          <w:lang w:val="en-US"/>
        </w:rPr>
        <w:t>Register of Controlled Trials</w:t>
      </w:r>
      <w:r w:rsidR="001E5C43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="001E5C43" w:rsidRPr="0023549F">
        <w:rPr>
          <w:rFonts w:ascii="Calibri" w:hAnsi="Calibri" w:cs="Calibri"/>
          <w:sz w:val="20"/>
          <w:szCs w:val="20"/>
          <w:lang w:val="en-US"/>
        </w:rPr>
        <w:t>(via Wiley)</w:t>
      </w:r>
      <w:r w:rsidRPr="000E77C5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</w:p>
    <w:p w14:paraId="5BBEEA31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1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obe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dipo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do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body OR intraabdominal OR visceral) NEAR/3 fat) OR (waist NEAR/3 (circumference* OR hip))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>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ab/>
        <w:t>59544</w:t>
      </w:r>
    </w:p>
    <w:p w14:paraId="462B4001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2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ens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((high OR increased OR elevated OR raised) NEAR/3 "blood pressure")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>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ab/>
        <w:t>66279</w:t>
      </w:r>
    </w:p>
    <w:p w14:paraId="044336EA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3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(((glucose OR sugar OR insulin*) NEAR/3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resista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evel* OR blood OR serum OR plasma* OR concentration* OR tolerance OR intolerance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sensi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insensi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response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epende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omeosta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oad*)) OR ((fasting OR impaired OR high OR elevated) NEAR/2 (glucose OR insulin OR proinsulin OR sugar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glyc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glyc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glyc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glyc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glyc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glyc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(metabolic NEXT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syndrom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) OR (glycated NEXT hemoglobin*) OR (glycated NEXT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aemoglob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) OR (glycosylated NEXT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aemoglob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) OR (glycosylated NEXT hemoglobin*) OR HbA1c OR "Hb A1c" OR "hemoglobin A1c" OR "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aemoglob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A1c" OR "HOMA-IR"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ab/>
        <w:t>82604</w:t>
      </w:r>
    </w:p>
    <w:p w14:paraId="219E6C9A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4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(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dm) NEAR/3 ("type 2" OR type2 OR "type ii" OR "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non insul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" OR noninsulin OR "insulin independent" OR "adult onset" OR "slow onset" OR "maturity onset" OR "ketosis resistant" OR latent OR "late onset"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e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(pre NEXT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aediabe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T2DM OR dmt2 OR dm2 OR "T2-DM" OR "dm-t2" OR "dm-2" OR NIDDM OR "NID-DM"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ab/>
        <w:t>48869</w:t>
      </w:r>
    </w:p>
    <w:p w14:paraId="55B90F42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5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lip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dyslip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p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p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riglycer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riglycer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glycerid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glycerid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oprotein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lipoprotein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cholesterol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cholesterolaem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holester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HDL OR </w:t>
      </w:r>
      <w:r w:rsidRPr="003029FB">
        <w:rPr>
          <w:rFonts w:ascii="Calibri" w:hAnsi="Calibri" w:cs="Calibri"/>
          <w:sz w:val="20"/>
          <w:szCs w:val="20"/>
          <w:lang w:val="en-US"/>
        </w:rPr>
        <w:lastRenderedPageBreak/>
        <w:t>lipoprotein* OR triacylglycerol* OR triglyceride*) NEAR/6 (level* OR blood OR serum OR plasma* OR concentration* OR profile*))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>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ab/>
        <w:t>40142</w:t>
      </w:r>
    </w:p>
    <w:p w14:paraId="378B4379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6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#1 OR #2 OR #3 OR #4 OR #5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211548</w:t>
      </w:r>
    </w:p>
    <w:p w14:paraId="74A85365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7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 xml:space="preserve">((thyroid* NEAR/3 (function* OR dysfunction* OR hypofunction* OR disorder* OR disease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utoimmu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"auto-immune" OR hormone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uto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hyroidi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erthyro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hypothyro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thyrotropin* OR ("thyroid-stimulating" NEXT hormone*) OR ((t4 OR ft4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sh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thyroxin*) NEAR/3 (free OR plasma OR blood OR serum OR level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oncentra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ow OR high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eleva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decrease* OR increase*)) OR (thyroid* NEAR/3 peroxidase* NEAR/3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) OR (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po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thyroglobulin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hyroperoxidas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hyroperoxi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) NEAR/3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ntibod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osi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nega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status*)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iod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riod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liothyroni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OR thyroxin* OR TPOAb OR euthyroid* OR graves OR goiter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ti,kw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ab/>
        <w:t>6954</w:t>
      </w:r>
    </w:p>
    <w:p w14:paraId="78942CBE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8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#6 AND #7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1015</w:t>
      </w:r>
    </w:p>
    <w:p w14:paraId="67857A52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9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 xml:space="preserve">(cohort* OR (observational* NEAR/3 stud*)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ospectiv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longitudinal* OR "follow up" OR "followed up"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followup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 OR (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compar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 NEAR/10 group*)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>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ab/>
        <w:t>627912</w:t>
      </w:r>
    </w:p>
    <w:p w14:paraId="06B27B07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10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#8 AND #9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401</w:t>
      </w:r>
    </w:p>
    <w:p w14:paraId="082669DA" w14:textId="77777777" w:rsidR="003029FB" w:rsidRPr="003029FB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11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 xml:space="preserve">(risk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prevalen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 xml:space="preserve">* OR incidence* OR predict* OR 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ssociat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>*</w:t>
      </w:r>
      <w:proofErr w:type="gramStart"/>
      <w:r w:rsidRPr="003029FB">
        <w:rPr>
          <w:rFonts w:ascii="Calibri" w:hAnsi="Calibri" w:cs="Calibri"/>
          <w:sz w:val="20"/>
          <w:szCs w:val="20"/>
          <w:lang w:val="en-US"/>
        </w:rPr>
        <w:t>):</w:t>
      </w:r>
      <w:proofErr w:type="spellStart"/>
      <w:r w:rsidRPr="003029FB">
        <w:rPr>
          <w:rFonts w:ascii="Calibri" w:hAnsi="Calibri" w:cs="Calibri"/>
          <w:sz w:val="20"/>
          <w:szCs w:val="20"/>
          <w:lang w:val="en-US"/>
        </w:rPr>
        <w:t>ab</w:t>
      </w:r>
      <w:proofErr w:type="gramEnd"/>
      <w:r w:rsidRPr="003029FB">
        <w:rPr>
          <w:rFonts w:ascii="Calibri" w:hAnsi="Calibri" w:cs="Calibri"/>
          <w:sz w:val="20"/>
          <w:szCs w:val="20"/>
          <w:lang w:val="en-US"/>
        </w:rPr>
        <w:t>,ti</w:t>
      </w:r>
      <w:proofErr w:type="spellEnd"/>
      <w:r w:rsidRPr="003029FB">
        <w:rPr>
          <w:rFonts w:ascii="Calibri" w:hAnsi="Calibri" w:cs="Calibri"/>
          <w:sz w:val="20"/>
          <w:szCs w:val="20"/>
          <w:lang w:val="en-US"/>
        </w:rPr>
        <w:tab/>
        <w:t>635016</w:t>
      </w:r>
    </w:p>
    <w:p w14:paraId="34091360" w14:textId="44B78D69" w:rsidR="003029FB" w:rsidRPr="000E77C5" w:rsidRDefault="003029FB" w:rsidP="003029FB">
      <w:pPr>
        <w:widowControl w:val="0"/>
        <w:spacing w:line="240" w:lineRule="auto"/>
        <w:jc w:val="both"/>
        <w:rPr>
          <w:rFonts w:ascii="Calibri" w:hAnsi="Calibri" w:cs="Calibri"/>
          <w:lang w:val="en-US"/>
        </w:rPr>
      </w:pPr>
      <w:r w:rsidRPr="003029FB">
        <w:rPr>
          <w:rFonts w:ascii="Calibri" w:hAnsi="Calibri" w:cs="Calibri"/>
          <w:sz w:val="20"/>
          <w:szCs w:val="20"/>
          <w:lang w:val="en-US"/>
        </w:rPr>
        <w:t>#12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#10 AND #11</w:t>
      </w:r>
      <w:r w:rsidRPr="003029FB">
        <w:rPr>
          <w:rFonts w:ascii="Calibri" w:hAnsi="Calibri" w:cs="Calibri"/>
          <w:sz w:val="20"/>
          <w:szCs w:val="20"/>
          <w:lang w:val="en-US"/>
        </w:rPr>
        <w:tab/>
        <w:t>223 (9 Cochrane Reviews, 214 Trials)</w:t>
      </w:r>
    </w:p>
    <w:sectPr w:rsidR="003029FB" w:rsidRPr="000E77C5" w:rsidSect="0006143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78"/>
    <w:rsid w:val="000533D0"/>
    <w:rsid w:val="000A1B98"/>
    <w:rsid w:val="000D2AA7"/>
    <w:rsid w:val="00121FB3"/>
    <w:rsid w:val="00185881"/>
    <w:rsid w:val="001E5C43"/>
    <w:rsid w:val="0023549F"/>
    <w:rsid w:val="0030251C"/>
    <w:rsid w:val="003029FB"/>
    <w:rsid w:val="0032716A"/>
    <w:rsid w:val="0045520A"/>
    <w:rsid w:val="004711A2"/>
    <w:rsid w:val="00655026"/>
    <w:rsid w:val="006976C9"/>
    <w:rsid w:val="007D04B4"/>
    <w:rsid w:val="00833131"/>
    <w:rsid w:val="00874FA2"/>
    <w:rsid w:val="009D31C6"/>
    <w:rsid w:val="00A1129C"/>
    <w:rsid w:val="00A30E77"/>
    <w:rsid w:val="00BC0960"/>
    <w:rsid w:val="00BD18F6"/>
    <w:rsid w:val="00C01BB2"/>
    <w:rsid w:val="00C032EB"/>
    <w:rsid w:val="00C94BEF"/>
    <w:rsid w:val="00DA6A2B"/>
    <w:rsid w:val="00F3216B"/>
    <w:rsid w:val="00F36678"/>
    <w:rsid w:val="00FC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41BE3"/>
  <w15:chartTrackingRefBased/>
  <w15:docId w15:val="{E35B35FC-E28D-4776-9F4E-499D2E1C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4B4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fn-content">
    <w:name w:val="html-fn-content"/>
    <w:basedOn w:val="DefaultParagraphFont"/>
    <w:rsid w:val="007D04B4"/>
  </w:style>
  <w:style w:type="paragraph" w:styleId="PlainText">
    <w:name w:val="Plain Text"/>
    <w:basedOn w:val="Normal"/>
    <w:link w:val="PlainTextChar"/>
    <w:uiPriority w:val="99"/>
    <w:unhideWhenUsed/>
    <w:rsid w:val="007D04B4"/>
    <w:pPr>
      <w:spacing w:after="0" w:line="240" w:lineRule="auto"/>
    </w:pPr>
    <w:rPr>
      <w:rFonts w:ascii="Calibri" w:hAnsi="Calibri"/>
      <w:kern w:val="0"/>
      <w:szCs w:val="21"/>
      <w:lang w:val="en-GB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7D04B4"/>
    <w:rPr>
      <w:rFonts w:ascii="Calibri" w:hAnsi="Calibri"/>
      <w:kern w:val="0"/>
      <w:szCs w:val="21"/>
      <w:lang w:val="en-GB"/>
      <w14:ligatures w14:val="none"/>
    </w:rPr>
  </w:style>
  <w:style w:type="paragraph" w:styleId="Revision">
    <w:name w:val="Revision"/>
    <w:hidden/>
    <w:uiPriority w:val="99"/>
    <w:semiHidden/>
    <w:rsid w:val="00C01B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059</Words>
  <Characters>12134</Characters>
  <Application>Microsoft Office Word</Application>
  <DocSecurity>0</DocSecurity>
  <Lines>28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lwan, Heba (BIHAM)</dc:creator>
  <cp:keywords/>
  <dc:description/>
  <cp:lastModifiedBy>Al-Alwan, Heba (BIHAM)</cp:lastModifiedBy>
  <cp:revision>6</cp:revision>
  <dcterms:created xsi:type="dcterms:W3CDTF">2023-05-13T13:15:00Z</dcterms:created>
  <dcterms:modified xsi:type="dcterms:W3CDTF">2023-05-23T11:37:00Z</dcterms:modified>
</cp:coreProperties>
</file>